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138E2" w:rsidRPr="00C33909" w:rsidRDefault="00B138E2" w:rsidP="00B138E2">
      <w:pPr>
        <w:pStyle w:val="NoSpacing"/>
        <w:spacing w:line="480" w:lineRule="auto"/>
      </w:pPr>
      <w:r w:rsidRPr="00C33909">
        <w:rPr>
          <w:b/>
        </w:rPr>
        <w:t>S2</w:t>
      </w:r>
      <w:r w:rsidR="009E383C">
        <w:rPr>
          <w:b/>
        </w:rPr>
        <w:t xml:space="preserve"> Table</w:t>
      </w:r>
      <w:r w:rsidRPr="00C33909">
        <w:rPr>
          <w:b/>
        </w:rPr>
        <w:t>.</w:t>
      </w:r>
      <w:r w:rsidRPr="00C33909">
        <w:t xml:space="preserve"> Frequency of A, B, and O alleles at the ABO locus (</w:t>
      </w:r>
      <w:r w:rsidRPr="00C33909">
        <w:rPr>
          <w:i/>
        </w:rPr>
        <w:t>p</w:t>
      </w:r>
      <w:r w:rsidRPr="00C33909">
        <w:t xml:space="preserve">, </w:t>
      </w:r>
      <w:r w:rsidRPr="00C33909">
        <w:rPr>
          <w:i/>
        </w:rPr>
        <w:t>q</w:t>
      </w:r>
      <w:r w:rsidRPr="00C33909">
        <w:t xml:space="preserve">, and </w:t>
      </w:r>
      <w:r w:rsidRPr="00C33909">
        <w:rPr>
          <w:i/>
        </w:rPr>
        <w:t>r</w:t>
      </w:r>
      <w:r w:rsidRPr="00C33909">
        <w:t>), expected heterozygosity (</w:t>
      </w:r>
      <w:r w:rsidRPr="00C33909">
        <w:rPr>
          <w:rFonts w:eastAsia="Times New Roman"/>
          <w:i/>
          <w:color w:val="000000"/>
          <w:sz w:val="22"/>
          <w:szCs w:val="22"/>
          <w:lang w:bidi="ar-SA"/>
        </w:rPr>
        <w:t>H</w:t>
      </w:r>
      <w:r w:rsidRPr="00C33909">
        <w:rPr>
          <w:rFonts w:eastAsia="Times New Roman"/>
          <w:i/>
          <w:color w:val="000000"/>
          <w:sz w:val="22"/>
          <w:szCs w:val="22"/>
          <w:vertAlign w:val="subscript"/>
          <w:lang w:bidi="ar-SA"/>
        </w:rPr>
        <w:t>e</w:t>
      </w:r>
      <w:r w:rsidRPr="00C33909">
        <w:rPr>
          <w:rFonts w:eastAsia="Times New Roman"/>
          <w:i/>
          <w:color w:val="000000"/>
          <w:sz w:val="22"/>
          <w:szCs w:val="22"/>
          <w:lang w:bidi="ar-SA"/>
        </w:rPr>
        <w:t>)</w:t>
      </w:r>
      <w:r w:rsidRPr="00C33909">
        <w:t xml:space="preserve">, and corrected geographic distance from East Africa for 172 Native American and 137 non-Native American populations (calculated using methods from </w:t>
      </w:r>
      <w:proofErr w:type="spellStart"/>
      <w:r w:rsidRPr="00C33909">
        <w:t>Ramachandran</w:t>
      </w:r>
      <w:proofErr w:type="spellEnd"/>
      <w:r w:rsidRPr="00C33909">
        <w:t xml:space="preserve"> et al. 2005).</w:t>
      </w:r>
    </w:p>
    <w:tbl>
      <w:tblPr>
        <w:tblW w:w="12348" w:type="dxa"/>
        <w:tblLayout w:type="fixed"/>
        <w:tblLook w:val="0000"/>
      </w:tblPr>
      <w:tblGrid>
        <w:gridCol w:w="2448"/>
        <w:gridCol w:w="4770"/>
        <w:gridCol w:w="810"/>
        <w:gridCol w:w="900"/>
        <w:gridCol w:w="900"/>
        <w:gridCol w:w="810"/>
        <w:gridCol w:w="1710"/>
      </w:tblGrid>
      <w:tr w:rsidR="00B138E2" w:rsidRPr="00C33909" w:rsidTr="002A6F40">
        <w:trPr>
          <w:trHeight w:val="80"/>
        </w:trPr>
        <w:tc>
          <w:tcPr>
            <w:tcW w:w="24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</w:p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Group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</w:p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Population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lang w:bidi="ar-SA"/>
              </w:rPr>
            </w:pPr>
          </w:p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vertAlign w:val="subscript"/>
                <w:lang w:bidi="ar-SA"/>
              </w:rPr>
            </w:pPr>
            <w:r w:rsidRPr="00C33909">
              <w:rPr>
                <w:i/>
                <w:iCs/>
                <w:color w:val="000000"/>
                <w:lang w:bidi="ar-SA"/>
              </w:rPr>
              <w:t>p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lang w:bidi="ar-SA"/>
              </w:rPr>
            </w:pPr>
          </w:p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vertAlign w:val="subscript"/>
                <w:lang w:bidi="ar-SA"/>
              </w:rPr>
            </w:pPr>
            <w:r w:rsidRPr="00C33909">
              <w:rPr>
                <w:i/>
                <w:iCs/>
                <w:color w:val="000000"/>
                <w:lang w:bidi="ar-SA"/>
              </w:rPr>
              <w:t>q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lang w:bidi="ar-SA"/>
              </w:rPr>
            </w:pPr>
          </w:p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lang w:bidi="ar-SA"/>
              </w:rPr>
            </w:pPr>
            <w:r w:rsidRPr="00C33909">
              <w:rPr>
                <w:i/>
                <w:iCs/>
                <w:color w:val="000000"/>
                <w:lang w:bidi="ar-SA"/>
              </w:rPr>
              <w:t>r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lang w:bidi="ar-SA"/>
              </w:rPr>
            </w:pPr>
          </w:p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vertAlign w:val="subscript"/>
                <w:lang w:bidi="ar-SA"/>
              </w:rPr>
            </w:pPr>
            <w:r w:rsidRPr="00C33909">
              <w:rPr>
                <w:i/>
                <w:iCs/>
                <w:color w:val="000000"/>
                <w:lang w:bidi="ar-SA"/>
              </w:rPr>
              <w:t>H</w:t>
            </w:r>
            <w:r w:rsidRPr="00C33909">
              <w:rPr>
                <w:i/>
                <w:iCs/>
                <w:color w:val="000000"/>
                <w:vertAlign w:val="subscript"/>
                <w:lang w:bidi="ar-SA"/>
              </w:rPr>
              <w:t>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</w:p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Distance (km)</w:t>
            </w:r>
          </w:p>
        </w:tc>
      </w:tr>
      <w:tr w:rsidR="00B138E2" w:rsidRPr="00C33909" w:rsidTr="002A6F40">
        <w:trPr>
          <w:trHeight w:val="290"/>
        </w:trPr>
        <w:tc>
          <w:tcPr>
            <w:tcW w:w="24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Native American</w:t>
            </w:r>
          </w:p>
        </w:tc>
        <w:tc>
          <w:tcPr>
            <w:tcW w:w="47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proofErr w:type="spellStart"/>
            <w:r w:rsidRPr="00C33909">
              <w:rPr>
                <w:color w:val="000000"/>
                <w:lang w:bidi="ar-SA"/>
              </w:rPr>
              <w:t>Aguaruna</w:t>
            </w:r>
            <w:proofErr w:type="spellEnd"/>
            <w:r w:rsidRPr="00C33909">
              <w:rPr>
                <w:color w:val="000000"/>
                <w:lang w:bidi="ar-SA"/>
              </w:rPr>
              <w:t>, Peru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00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00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1.00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000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23697.025</w:t>
            </w:r>
          </w:p>
        </w:tc>
      </w:tr>
      <w:tr w:rsidR="00B138E2" w:rsidRPr="00C33909" w:rsidTr="002A6F40">
        <w:trPr>
          <w:trHeight w:val="290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Native American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proofErr w:type="spellStart"/>
            <w:r w:rsidRPr="00C33909">
              <w:rPr>
                <w:color w:val="000000"/>
                <w:lang w:bidi="ar-SA"/>
              </w:rPr>
              <w:t>Algonkian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26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0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71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41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17614.042</w:t>
            </w:r>
          </w:p>
        </w:tc>
      </w:tr>
      <w:tr w:rsidR="00B138E2" w:rsidRPr="00C33909" w:rsidTr="002A6F40">
        <w:trPr>
          <w:trHeight w:val="290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Native American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Andes-Peru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0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0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1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00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24435.205</w:t>
            </w:r>
          </w:p>
        </w:tc>
      </w:tr>
      <w:tr w:rsidR="00B138E2" w:rsidRPr="00C33909" w:rsidTr="002A6F40">
        <w:trPr>
          <w:trHeight w:val="290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Native American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Apach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4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0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58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48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17771.918</w:t>
            </w:r>
          </w:p>
        </w:tc>
      </w:tr>
      <w:tr w:rsidR="00B138E2" w:rsidRPr="00C33909" w:rsidTr="002A6F40">
        <w:trPr>
          <w:trHeight w:val="290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Native American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proofErr w:type="spellStart"/>
            <w:r w:rsidRPr="00C33909">
              <w:rPr>
                <w:color w:val="000000"/>
                <w:lang w:bidi="ar-SA"/>
              </w:rPr>
              <w:t>Araucano</w:t>
            </w:r>
            <w:proofErr w:type="spellEnd"/>
            <w:r w:rsidRPr="00C33909">
              <w:rPr>
                <w:color w:val="000000"/>
                <w:lang w:bidi="ar-SA"/>
              </w:rPr>
              <w:t xml:space="preserve"> (</w:t>
            </w:r>
            <w:proofErr w:type="spellStart"/>
            <w:r w:rsidRPr="00C33909">
              <w:rPr>
                <w:color w:val="000000"/>
                <w:lang w:bidi="ar-SA"/>
              </w:rPr>
              <w:t>Mapuche</w:t>
            </w:r>
            <w:proofErr w:type="spellEnd"/>
            <w:r w:rsidRPr="00C33909">
              <w:rPr>
                <w:color w:val="000000"/>
                <w:lang w:bidi="ar-SA"/>
              </w:rPr>
              <w:t>), Argentin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07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06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86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24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27171.452</w:t>
            </w:r>
          </w:p>
        </w:tc>
      </w:tr>
      <w:tr w:rsidR="00B138E2" w:rsidRPr="00C33909" w:rsidTr="002A6F40">
        <w:trPr>
          <w:trHeight w:val="290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Native American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Arctic Village (Alaskan Indian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05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0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95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09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13315.486</w:t>
            </w:r>
          </w:p>
        </w:tc>
      </w:tr>
      <w:tr w:rsidR="00B138E2" w:rsidRPr="00C33909" w:rsidTr="002A6F40">
        <w:trPr>
          <w:trHeight w:val="290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Native American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proofErr w:type="spellStart"/>
            <w:r w:rsidRPr="00C33909">
              <w:rPr>
                <w:color w:val="000000"/>
                <w:lang w:bidi="ar-SA"/>
              </w:rPr>
              <w:t>Assurini</w:t>
            </w:r>
            <w:proofErr w:type="spellEnd"/>
            <w:r w:rsidRPr="00C33909">
              <w:rPr>
                <w:color w:val="000000"/>
                <w:lang w:bidi="ar-SA"/>
              </w:rPr>
              <w:t>, Brazil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0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0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1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00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25176.778</w:t>
            </w:r>
          </w:p>
        </w:tc>
      </w:tr>
      <w:tr w:rsidR="00B138E2" w:rsidRPr="00C33909" w:rsidTr="002A6F40">
        <w:trPr>
          <w:trHeight w:val="290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Native American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proofErr w:type="spellStart"/>
            <w:r w:rsidRPr="00C33909">
              <w:rPr>
                <w:color w:val="000000"/>
                <w:lang w:bidi="ar-SA"/>
              </w:rPr>
              <w:t>Aweikoma</w:t>
            </w:r>
            <w:proofErr w:type="spellEnd"/>
            <w:r w:rsidRPr="00C33909">
              <w:rPr>
                <w:color w:val="000000"/>
                <w:lang w:bidi="ar-SA"/>
              </w:rPr>
              <w:t>, Brazil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0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0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1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00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26885.374</w:t>
            </w:r>
          </w:p>
        </w:tc>
      </w:tr>
      <w:tr w:rsidR="00B138E2" w:rsidRPr="00C33909" w:rsidTr="002A6F40">
        <w:trPr>
          <w:trHeight w:val="290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Native American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proofErr w:type="spellStart"/>
            <w:r w:rsidRPr="00C33909">
              <w:rPr>
                <w:color w:val="000000"/>
                <w:lang w:bidi="ar-SA"/>
              </w:rPr>
              <w:t>Aymara</w:t>
            </w:r>
            <w:proofErr w:type="spellEnd"/>
            <w:r w:rsidRPr="00C33909">
              <w:rPr>
                <w:color w:val="000000"/>
                <w:lang w:bidi="ar-SA"/>
              </w:rPr>
              <w:t>, Peru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0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0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1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00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24150.882</w:t>
            </w:r>
          </w:p>
        </w:tc>
      </w:tr>
      <w:tr w:rsidR="00B138E2" w:rsidRPr="00C33909" w:rsidTr="002A6F40">
        <w:trPr>
          <w:trHeight w:val="290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Native American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proofErr w:type="spellStart"/>
            <w:r w:rsidRPr="00C33909">
              <w:rPr>
                <w:color w:val="000000"/>
                <w:lang w:bidi="ar-SA"/>
              </w:rPr>
              <w:t>Aymara</w:t>
            </w:r>
            <w:proofErr w:type="spellEnd"/>
            <w:r w:rsidRPr="00C33909">
              <w:rPr>
                <w:color w:val="000000"/>
                <w:lang w:bidi="ar-SA"/>
              </w:rPr>
              <w:t>, Peru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0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0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1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00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24150.882</w:t>
            </w:r>
          </w:p>
        </w:tc>
      </w:tr>
      <w:tr w:rsidR="00B138E2" w:rsidRPr="00C33909" w:rsidTr="002A6F40">
        <w:trPr>
          <w:trHeight w:val="290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Native American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proofErr w:type="spellStart"/>
            <w:r w:rsidRPr="00C33909">
              <w:rPr>
                <w:color w:val="000000"/>
                <w:lang w:bidi="ar-SA"/>
              </w:rPr>
              <w:t>Bacairi</w:t>
            </w:r>
            <w:proofErr w:type="spellEnd"/>
            <w:r w:rsidRPr="00C33909">
              <w:rPr>
                <w:color w:val="000000"/>
                <w:lang w:bidi="ar-SA"/>
              </w:rPr>
              <w:t>, Brazil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0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0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1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00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23862.165</w:t>
            </w:r>
          </w:p>
        </w:tc>
      </w:tr>
      <w:tr w:rsidR="00B138E2" w:rsidRPr="00C33909" w:rsidTr="002A6F40">
        <w:trPr>
          <w:trHeight w:val="290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Native American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Beaver, Canad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47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0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52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49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16257.445</w:t>
            </w:r>
          </w:p>
        </w:tc>
      </w:tr>
      <w:tr w:rsidR="00B138E2" w:rsidRPr="00C33909" w:rsidTr="002A6F40">
        <w:trPr>
          <w:trHeight w:val="290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Native American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proofErr w:type="spellStart"/>
            <w:r w:rsidRPr="00C33909">
              <w:rPr>
                <w:color w:val="000000"/>
                <w:lang w:bidi="ar-SA"/>
              </w:rPr>
              <w:t>Bororo</w:t>
            </w:r>
            <w:proofErr w:type="spellEnd"/>
            <w:r w:rsidRPr="00C33909">
              <w:rPr>
                <w:color w:val="000000"/>
                <w:lang w:bidi="ar-SA"/>
              </w:rPr>
              <w:t>, Brazil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0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0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1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00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25557.887</w:t>
            </w:r>
          </w:p>
        </w:tc>
      </w:tr>
      <w:tr w:rsidR="00B138E2" w:rsidRPr="00C33909" w:rsidTr="002A6F40">
        <w:trPr>
          <w:trHeight w:val="290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Native American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proofErr w:type="spellStart"/>
            <w:r w:rsidRPr="00C33909">
              <w:rPr>
                <w:color w:val="000000"/>
                <w:lang w:bidi="ar-SA"/>
              </w:rPr>
              <w:t>Bororo-MatoGrosso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0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0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1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00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26907.795</w:t>
            </w:r>
          </w:p>
        </w:tc>
      </w:tr>
      <w:tr w:rsidR="00B138E2" w:rsidRPr="00C33909" w:rsidTr="002A6F40">
        <w:trPr>
          <w:trHeight w:val="290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Native American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proofErr w:type="spellStart"/>
            <w:r w:rsidRPr="00C33909">
              <w:rPr>
                <w:color w:val="000000"/>
                <w:lang w:bidi="ar-SA"/>
              </w:rPr>
              <w:t>Botocudo</w:t>
            </w:r>
            <w:proofErr w:type="spellEnd"/>
            <w:r w:rsidRPr="00C33909">
              <w:rPr>
                <w:color w:val="000000"/>
                <w:lang w:bidi="ar-SA"/>
              </w:rPr>
              <w:t>, Brazil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0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0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1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00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27189.830</w:t>
            </w:r>
          </w:p>
        </w:tc>
      </w:tr>
      <w:tr w:rsidR="00B138E2" w:rsidRPr="00C33909" w:rsidTr="002A6F40">
        <w:trPr>
          <w:trHeight w:val="290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Native American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Brazilian Amazon Indian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0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0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1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00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24200.617</w:t>
            </w:r>
          </w:p>
        </w:tc>
      </w:tr>
      <w:tr w:rsidR="00B138E2" w:rsidRPr="00C33909" w:rsidTr="002A6F40">
        <w:trPr>
          <w:trHeight w:val="290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Native American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proofErr w:type="spellStart"/>
            <w:r w:rsidRPr="00C33909">
              <w:rPr>
                <w:color w:val="000000"/>
                <w:lang w:bidi="ar-SA"/>
              </w:rPr>
              <w:t>Cacarapai</w:t>
            </w:r>
            <w:proofErr w:type="spellEnd"/>
            <w:r w:rsidRPr="00C33909">
              <w:rPr>
                <w:color w:val="000000"/>
                <w:lang w:bidi="ar-SA"/>
              </w:rPr>
              <w:t>, Brazil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0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0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1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00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25186.506</w:t>
            </w:r>
          </w:p>
        </w:tc>
      </w:tr>
      <w:tr w:rsidR="00B138E2" w:rsidRPr="00C33909" w:rsidTr="002A6F40">
        <w:trPr>
          <w:trHeight w:val="290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Native American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Caddo, Oklahom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05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0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94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10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18305.050</w:t>
            </w:r>
          </w:p>
        </w:tc>
      </w:tr>
      <w:tr w:rsidR="00B138E2" w:rsidRPr="00C33909" w:rsidTr="002A6F40">
        <w:trPr>
          <w:trHeight w:val="290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Native American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Caddo, Oklahom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16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0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83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27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18493.576</w:t>
            </w:r>
          </w:p>
        </w:tc>
      </w:tr>
      <w:tr w:rsidR="00B138E2" w:rsidRPr="00C33909" w:rsidTr="002A6F40">
        <w:trPr>
          <w:trHeight w:val="290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Native American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proofErr w:type="spellStart"/>
            <w:r w:rsidRPr="00C33909">
              <w:rPr>
                <w:color w:val="000000"/>
                <w:lang w:bidi="ar-SA"/>
              </w:rPr>
              <w:t>Caingang</w:t>
            </w:r>
            <w:proofErr w:type="spellEnd"/>
            <w:r w:rsidRPr="00C33909">
              <w:rPr>
                <w:color w:val="000000"/>
                <w:lang w:bidi="ar-SA"/>
              </w:rPr>
              <w:t>, Brazil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0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0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1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00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26980.332</w:t>
            </w:r>
          </w:p>
        </w:tc>
      </w:tr>
      <w:tr w:rsidR="00B138E2" w:rsidRPr="00C33909" w:rsidTr="002A6F40">
        <w:trPr>
          <w:trHeight w:val="290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Native American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proofErr w:type="spellStart"/>
            <w:r w:rsidRPr="00C33909">
              <w:rPr>
                <w:color w:val="000000"/>
                <w:lang w:bidi="ar-SA"/>
              </w:rPr>
              <w:t>Caingang</w:t>
            </w:r>
            <w:proofErr w:type="spellEnd"/>
            <w:r w:rsidRPr="00C33909">
              <w:rPr>
                <w:color w:val="000000"/>
                <w:lang w:bidi="ar-SA"/>
              </w:rPr>
              <w:t>, Brazil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0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0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1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00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26980.332</w:t>
            </w:r>
          </w:p>
        </w:tc>
      </w:tr>
      <w:tr w:rsidR="00B138E2" w:rsidRPr="00C33909" w:rsidTr="002A6F40">
        <w:trPr>
          <w:trHeight w:val="290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Native American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proofErr w:type="spellStart"/>
            <w:r w:rsidRPr="00C33909">
              <w:rPr>
                <w:color w:val="000000"/>
                <w:lang w:bidi="ar-SA"/>
              </w:rPr>
              <w:t>Caiua-MatoGrosso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0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0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1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00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26355.879</w:t>
            </w:r>
          </w:p>
        </w:tc>
      </w:tr>
      <w:tr w:rsidR="00B138E2" w:rsidRPr="00C33909" w:rsidTr="002A6F40">
        <w:trPr>
          <w:trHeight w:val="290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Native American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proofErr w:type="spellStart"/>
            <w:r w:rsidRPr="00C33909">
              <w:rPr>
                <w:color w:val="000000"/>
                <w:lang w:bidi="ar-SA"/>
              </w:rPr>
              <w:t>Calchaqui</w:t>
            </w:r>
            <w:proofErr w:type="spellEnd"/>
            <w:r w:rsidRPr="00C33909">
              <w:rPr>
                <w:color w:val="000000"/>
                <w:lang w:bidi="ar-SA"/>
              </w:rPr>
              <w:t>, Argentin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26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0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73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38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25744.745</w:t>
            </w:r>
          </w:p>
        </w:tc>
      </w:tr>
      <w:tr w:rsidR="00B138E2" w:rsidRPr="00C33909" w:rsidTr="002A6F40">
        <w:trPr>
          <w:trHeight w:val="290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Native American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proofErr w:type="spellStart"/>
            <w:r w:rsidRPr="00C33909">
              <w:rPr>
                <w:color w:val="000000"/>
                <w:lang w:bidi="ar-SA"/>
              </w:rPr>
              <w:t>Camayura</w:t>
            </w:r>
            <w:proofErr w:type="spellEnd"/>
            <w:r w:rsidRPr="00C33909">
              <w:rPr>
                <w:color w:val="000000"/>
                <w:lang w:bidi="ar-SA"/>
              </w:rPr>
              <w:t>, Brazil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0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0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1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00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25156.820</w:t>
            </w:r>
          </w:p>
        </w:tc>
      </w:tr>
      <w:tr w:rsidR="00B138E2" w:rsidRPr="00C33909" w:rsidTr="002A6F40">
        <w:trPr>
          <w:trHeight w:val="290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lastRenderedPageBreak/>
              <w:t>Native American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proofErr w:type="spellStart"/>
            <w:r w:rsidRPr="00C33909">
              <w:rPr>
                <w:color w:val="000000"/>
                <w:lang w:bidi="ar-SA"/>
              </w:rPr>
              <w:t>Camayura</w:t>
            </w:r>
            <w:proofErr w:type="spellEnd"/>
            <w:r w:rsidRPr="00C33909">
              <w:rPr>
                <w:color w:val="000000"/>
                <w:lang w:bidi="ar-SA"/>
              </w:rPr>
              <w:t>, Brazil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0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0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1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00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25156.820</w:t>
            </w:r>
          </w:p>
        </w:tc>
      </w:tr>
      <w:tr w:rsidR="00B138E2" w:rsidRPr="00C33909" w:rsidTr="002A6F40">
        <w:trPr>
          <w:trHeight w:val="290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Native American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proofErr w:type="spellStart"/>
            <w:r w:rsidRPr="00C33909">
              <w:rPr>
                <w:color w:val="000000"/>
                <w:lang w:bidi="ar-SA"/>
              </w:rPr>
              <w:t>Campa</w:t>
            </w:r>
            <w:proofErr w:type="spellEnd"/>
            <w:r w:rsidRPr="00C33909">
              <w:rPr>
                <w:color w:val="000000"/>
                <w:lang w:bidi="ar-SA"/>
              </w:rPr>
              <w:t>, Peru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0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0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1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00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24185.335</w:t>
            </w:r>
          </w:p>
        </w:tc>
      </w:tr>
      <w:tr w:rsidR="00B138E2" w:rsidRPr="00C33909" w:rsidTr="002A6F40">
        <w:trPr>
          <w:trHeight w:val="290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Native American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proofErr w:type="spellStart"/>
            <w:r w:rsidRPr="00C33909">
              <w:rPr>
                <w:color w:val="000000"/>
                <w:lang w:bidi="ar-SA"/>
              </w:rPr>
              <w:t>Cañari</w:t>
            </w:r>
            <w:proofErr w:type="spellEnd"/>
            <w:r w:rsidRPr="00C33909">
              <w:rPr>
                <w:color w:val="000000"/>
                <w:lang w:bidi="ar-SA"/>
              </w:rPr>
              <w:t>-Ande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0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0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97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05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23117.838</w:t>
            </w:r>
          </w:p>
        </w:tc>
      </w:tr>
      <w:tr w:rsidR="00B138E2" w:rsidRPr="00C33909" w:rsidTr="002A6F40">
        <w:trPr>
          <w:trHeight w:val="290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Native American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Cara-Ecuador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0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0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97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05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23117.838</w:t>
            </w:r>
          </w:p>
        </w:tc>
      </w:tr>
      <w:tr w:rsidR="00B138E2" w:rsidRPr="00C33909" w:rsidTr="002A6F40">
        <w:trPr>
          <w:trHeight w:val="290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Native American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proofErr w:type="spellStart"/>
            <w:r w:rsidRPr="00C33909">
              <w:rPr>
                <w:color w:val="000000"/>
                <w:lang w:bidi="ar-SA"/>
              </w:rPr>
              <w:t>Caraja</w:t>
            </w:r>
            <w:proofErr w:type="spellEnd"/>
            <w:r w:rsidRPr="00C33909">
              <w:rPr>
                <w:color w:val="000000"/>
                <w:lang w:bidi="ar-SA"/>
              </w:rPr>
              <w:t>, Brazil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0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0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1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00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26059.809</w:t>
            </w:r>
          </w:p>
        </w:tc>
      </w:tr>
      <w:tr w:rsidR="00B138E2" w:rsidRPr="00C33909" w:rsidTr="002A6F40">
        <w:trPr>
          <w:trHeight w:val="290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Native American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Catawba-</w:t>
            </w:r>
            <w:proofErr w:type="spellStart"/>
            <w:r w:rsidRPr="00C33909">
              <w:rPr>
                <w:color w:val="000000"/>
                <w:lang w:bidi="ar-SA"/>
              </w:rPr>
              <w:t>SouthCarolina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2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08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7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45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19401.113</w:t>
            </w:r>
          </w:p>
        </w:tc>
      </w:tr>
      <w:tr w:rsidR="00B138E2" w:rsidRPr="00C33909" w:rsidTr="002A6F40">
        <w:trPr>
          <w:trHeight w:val="290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Native American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proofErr w:type="spellStart"/>
            <w:r w:rsidRPr="00C33909">
              <w:rPr>
                <w:color w:val="000000"/>
                <w:lang w:bidi="ar-SA"/>
              </w:rPr>
              <w:t>Cayapa</w:t>
            </w:r>
            <w:proofErr w:type="spellEnd"/>
            <w:r w:rsidRPr="00C33909">
              <w:rPr>
                <w:color w:val="000000"/>
                <w:lang w:bidi="ar-SA"/>
              </w:rPr>
              <w:t>, Ecuador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0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0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98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03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22819.000</w:t>
            </w:r>
          </w:p>
        </w:tc>
      </w:tr>
      <w:tr w:rsidR="00B138E2" w:rsidRPr="00C33909" w:rsidTr="002A6F40">
        <w:trPr>
          <w:trHeight w:val="290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Native American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proofErr w:type="spellStart"/>
            <w:r w:rsidRPr="00C33909">
              <w:rPr>
                <w:color w:val="000000"/>
                <w:lang w:bidi="ar-SA"/>
              </w:rPr>
              <w:t>Chaguanco+Chamaco+Chiriguano</w:t>
            </w:r>
            <w:proofErr w:type="spellEnd"/>
            <w:r w:rsidRPr="00C33909">
              <w:rPr>
                <w:color w:val="000000"/>
                <w:lang w:bidi="ar-SA"/>
              </w:rPr>
              <w:t>-Argentin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0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0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1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00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25744.745</w:t>
            </w:r>
          </w:p>
        </w:tc>
      </w:tr>
      <w:tr w:rsidR="00B138E2" w:rsidRPr="00C33909" w:rsidTr="002A6F40">
        <w:trPr>
          <w:trHeight w:val="290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Native American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proofErr w:type="spellStart"/>
            <w:r w:rsidRPr="00C33909">
              <w:rPr>
                <w:color w:val="000000"/>
                <w:lang w:bidi="ar-SA"/>
              </w:rPr>
              <w:t>Chanes</w:t>
            </w:r>
            <w:proofErr w:type="spellEnd"/>
            <w:r w:rsidRPr="00C33909">
              <w:rPr>
                <w:color w:val="000000"/>
                <w:lang w:bidi="ar-SA"/>
              </w:rPr>
              <w:t>, Argentin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0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0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98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03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25501.505</w:t>
            </w:r>
          </w:p>
        </w:tc>
      </w:tr>
      <w:tr w:rsidR="00B138E2" w:rsidRPr="00C33909" w:rsidTr="002A6F40">
        <w:trPr>
          <w:trHeight w:val="290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Native American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Cherokee, NC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03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0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94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10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19210.875</w:t>
            </w:r>
          </w:p>
        </w:tc>
      </w:tr>
      <w:tr w:rsidR="00B138E2" w:rsidRPr="00C33909" w:rsidTr="002A6F40">
        <w:trPr>
          <w:trHeight w:val="290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Native American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Cherokee-</w:t>
            </w:r>
            <w:proofErr w:type="spellStart"/>
            <w:r w:rsidRPr="00C33909">
              <w:rPr>
                <w:color w:val="000000"/>
                <w:lang w:bidi="ar-SA"/>
              </w:rPr>
              <w:t>NorthCarolina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0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0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97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05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19210.875</w:t>
            </w:r>
          </w:p>
        </w:tc>
      </w:tr>
      <w:tr w:rsidR="00B138E2" w:rsidRPr="00C33909" w:rsidTr="002A6F40">
        <w:trPr>
          <w:trHeight w:val="290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Native American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proofErr w:type="spellStart"/>
            <w:r w:rsidRPr="00C33909">
              <w:rPr>
                <w:color w:val="000000"/>
                <w:lang w:bidi="ar-SA"/>
              </w:rPr>
              <w:t>Chipewayan</w:t>
            </w:r>
            <w:proofErr w:type="spellEnd"/>
            <w:r w:rsidRPr="00C33909">
              <w:rPr>
                <w:color w:val="000000"/>
                <w:lang w:bidi="ar-SA"/>
              </w:rPr>
              <w:t xml:space="preserve">, L. </w:t>
            </w:r>
            <w:proofErr w:type="spellStart"/>
            <w:r w:rsidRPr="00C33909">
              <w:rPr>
                <w:color w:val="000000"/>
                <w:lang w:bidi="ar-SA"/>
              </w:rPr>
              <w:t>Athabasen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1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1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8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34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16587.812</w:t>
            </w:r>
          </w:p>
        </w:tc>
      </w:tr>
      <w:tr w:rsidR="00B138E2" w:rsidRPr="00C33909" w:rsidTr="002A6F40">
        <w:trPr>
          <w:trHeight w:val="290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Native American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Chippewa, Minnesot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1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0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87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21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18725.991</w:t>
            </w:r>
          </w:p>
        </w:tc>
      </w:tr>
      <w:tr w:rsidR="00B138E2" w:rsidRPr="00C33909" w:rsidTr="002A6F40">
        <w:trPr>
          <w:trHeight w:val="290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Native American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Chippewa-Minnesot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06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0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93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12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17656.993</w:t>
            </w:r>
          </w:p>
        </w:tc>
      </w:tr>
      <w:tr w:rsidR="00B138E2" w:rsidRPr="00C33909" w:rsidTr="002A6F40">
        <w:trPr>
          <w:trHeight w:val="290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Native American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Choctaw/Chickasaw-Oklahom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04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0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95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08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18522.695</w:t>
            </w:r>
          </w:p>
        </w:tc>
      </w:tr>
      <w:tr w:rsidR="00B138E2" w:rsidRPr="00C33909" w:rsidTr="002A6F40">
        <w:trPr>
          <w:trHeight w:val="290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Native American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proofErr w:type="spellStart"/>
            <w:r w:rsidRPr="00C33909">
              <w:rPr>
                <w:color w:val="000000"/>
                <w:lang w:bidi="ar-SA"/>
              </w:rPr>
              <w:t>Choroti</w:t>
            </w:r>
            <w:proofErr w:type="spellEnd"/>
            <w:r w:rsidRPr="00C33909">
              <w:rPr>
                <w:color w:val="000000"/>
                <w:lang w:bidi="ar-SA"/>
              </w:rPr>
              <w:t>, Argentin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0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0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1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00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25744.745</w:t>
            </w:r>
          </w:p>
        </w:tc>
      </w:tr>
      <w:tr w:rsidR="00B138E2" w:rsidRPr="00C33909" w:rsidTr="002A6F40">
        <w:trPr>
          <w:trHeight w:val="290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Native American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proofErr w:type="spellStart"/>
            <w:r w:rsidRPr="00C33909">
              <w:rPr>
                <w:color w:val="000000"/>
                <w:lang w:bidi="ar-SA"/>
              </w:rPr>
              <w:t>Choroti</w:t>
            </w:r>
            <w:proofErr w:type="spellEnd"/>
            <w:r w:rsidRPr="00C33909">
              <w:rPr>
                <w:color w:val="000000"/>
                <w:lang w:bidi="ar-SA"/>
              </w:rPr>
              <w:t>, Argentin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1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0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89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19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25744.745</w:t>
            </w:r>
          </w:p>
        </w:tc>
      </w:tr>
      <w:tr w:rsidR="00B138E2" w:rsidRPr="00C33909" w:rsidTr="002A6F40">
        <w:trPr>
          <w:trHeight w:val="290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Native American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proofErr w:type="spellStart"/>
            <w:r w:rsidRPr="00C33909">
              <w:rPr>
                <w:color w:val="000000"/>
                <w:lang w:bidi="ar-SA"/>
              </w:rPr>
              <w:t>Chulupi</w:t>
            </w:r>
            <w:proofErr w:type="spellEnd"/>
            <w:r w:rsidRPr="00C33909">
              <w:rPr>
                <w:color w:val="000000"/>
                <w:lang w:bidi="ar-SA"/>
              </w:rPr>
              <w:t>, Argentin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0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0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98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02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25501.505</w:t>
            </w:r>
          </w:p>
        </w:tc>
      </w:tr>
      <w:tr w:rsidR="00B138E2" w:rsidRPr="00C33909" w:rsidTr="002A6F40">
        <w:trPr>
          <w:trHeight w:val="290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Native American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proofErr w:type="spellStart"/>
            <w:r w:rsidRPr="00C33909">
              <w:rPr>
                <w:color w:val="000000"/>
                <w:lang w:bidi="ar-SA"/>
              </w:rPr>
              <w:t>Chunupi</w:t>
            </w:r>
            <w:proofErr w:type="spellEnd"/>
            <w:r w:rsidRPr="00C33909">
              <w:rPr>
                <w:color w:val="000000"/>
                <w:lang w:bidi="ar-SA"/>
              </w:rPr>
              <w:t>, Argentin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0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0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1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00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25501.505</w:t>
            </w:r>
          </w:p>
        </w:tc>
      </w:tr>
      <w:tr w:rsidR="00B138E2" w:rsidRPr="00C33909" w:rsidTr="002A6F40">
        <w:trPr>
          <w:trHeight w:val="290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Native American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proofErr w:type="spellStart"/>
            <w:r w:rsidRPr="00C33909">
              <w:rPr>
                <w:color w:val="000000"/>
                <w:lang w:bidi="ar-SA"/>
              </w:rPr>
              <w:t>Chunupi</w:t>
            </w:r>
            <w:proofErr w:type="spellEnd"/>
            <w:r w:rsidRPr="00C33909">
              <w:rPr>
                <w:color w:val="000000"/>
                <w:lang w:bidi="ar-SA"/>
              </w:rPr>
              <w:t>, Argentin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04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0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95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08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25501.505</w:t>
            </w:r>
          </w:p>
        </w:tc>
      </w:tr>
      <w:tr w:rsidR="00B138E2" w:rsidRPr="00C33909" w:rsidTr="002A6F40">
        <w:trPr>
          <w:trHeight w:val="290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Native American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proofErr w:type="spellStart"/>
            <w:r w:rsidRPr="00C33909">
              <w:rPr>
                <w:color w:val="000000"/>
                <w:lang w:bidi="ar-SA"/>
              </w:rPr>
              <w:t>Colla</w:t>
            </w:r>
            <w:proofErr w:type="spellEnd"/>
            <w:r w:rsidRPr="00C33909">
              <w:rPr>
                <w:color w:val="000000"/>
                <w:lang w:bidi="ar-SA"/>
              </w:rPr>
              <w:t>, Argentin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36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0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63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46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25853.169</w:t>
            </w:r>
          </w:p>
        </w:tc>
      </w:tr>
      <w:tr w:rsidR="00B138E2" w:rsidRPr="00C33909" w:rsidTr="002A6F40">
        <w:trPr>
          <w:trHeight w:val="290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Native American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Colorado, Ecuador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0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0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1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00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22822.563</w:t>
            </w:r>
          </w:p>
        </w:tc>
      </w:tr>
      <w:tr w:rsidR="00B138E2" w:rsidRPr="00C33909" w:rsidTr="002A6F40">
        <w:trPr>
          <w:trHeight w:val="290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Native American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Cree Indian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16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0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82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28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16210.655</w:t>
            </w:r>
          </w:p>
        </w:tc>
      </w:tr>
      <w:tr w:rsidR="00B138E2" w:rsidRPr="00C33909" w:rsidTr="002A6F40">
        <w:trPr>
          <w:trHeight w:val="290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Native American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Cree, Albert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1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0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89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19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16167.386</w:t>
            </w:r>
          </w:p>
        </w:tc>
      </w:tr>
      <w:tr w:rsidR="00B138E2" w:rsidRPr="00C33909" w:rsidTr="002A6F40">
        <w:trPr>
          <w:trHeight w:val="290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Native American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Cree-Edmonton, Montana/Albert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25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0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73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39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18103.922</w:t>
            </w:r>
          </w:p>
        </w:tc>
      </w:tr>
      <w:tr w:rsidR="00B138E2" w:rsidRPr="00C33909" w:rsidTr="002A6F40">
        <w:trPr>
          <w:trHeight w:val="290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Native American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proofErr w:type="spellStart"/>
            <w:r w:rsidRPr="00C33909">
              <w:rPr>
                <w:color w:val="000000"/>
                <w:lang w:bidi="ar-SA"/>
              </w:rPr>
              <w:t>Dene</w:t>
            </w:r>
            <w:proofErr w:type="spellEnd"/>
            <w:r w:rsidRPr="00C33909">
              <w:rPr>
                <w:color w:val="000000"/>
                <w:lang w:bidi="ar-SA"/>
              </w:rPr>
              <w:t>-Canad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1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0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87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21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14926.085</w:t>
            </w:r>
          </w:p>
        </w:tc>
      </w:tr>
      <w:tr w:rsidR="00B138E2" w:rsidRPr="00C33909" w:rsidTr="002A6F40">
        <w:trPr>
          <w:trHeight w:val="290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Native American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proofErr w:type="spellStart"/>
            <w:r w:rsidRPr="00C33909">
              <w:rPr>
                <w:color w:val="000000"/>
                <w:lang w:bidi="ar-SA"/>
              </w:rPr>
              <w:t>Dieguenos</w:t>
            </w:r>
            <w:proofErr w:type="spellEnd"/>
            <w:r w:rsidRPr="00C33909">
              <w:rPr>
                <w:color w:val="000000"/>
                <w:lang w:bidi="ar-SA"/>
              </w:rPr>
              <w:t>, Southern Californi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0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0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96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06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17656.238</w:t>
            </w:r>
          </w:p>
        </w:tc>
      </w:tr>
      <w:tr w:rsidR="00B138E2" w:rsidRPr="00C33909" w:rsidTr="002A6F40">
        <w:trPr>
          <w:trHeight w:val="290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Native American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Dogrib, Mackenzie R. basi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36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0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63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46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14094.117</w:t>
            </w:r>
          </w:p>
        </w:tc>
      </w:tr>
      <w:tr w:rsidR="00B138E2" w:rsidRPr="00C33909" w:rsidTr="002A6F40">
        <w:trPr>
          <w:trHeight w:val="290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Native American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Fort Yukon (Alaskan Indian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16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0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84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26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13709.414</w:t>
            </w:r>
          </w:p>
        </w:tc>
      </w:tr>
      <w:tr w:rsidR="00B138E2" w:rsidRPr="00C33909" w:rsidTr="002A6F40">
        <w:trPr>
          <w:trHeight w:val="290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Native American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proofErr w:type="spellStart"/>
            <w:r w:rsidRPr="00C33909">
              <w:rPr>
                <w:color w:val="000000"/>
                <w:lang w:bidi="ar-SA"/>
              </w:rPr>
              <w:t>Galibi</w:t>
            </w:r>
            <w:proofErr w:type="spellEnd"/>
            <w:r w:rsidRPr="00C33909">
              <w:rPr>
                <w:color w:val="000000"/>
                <w:lang w:bidi="ar-SA"/>
              </w:rPr>
              <w:t>, Brazil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0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0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1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00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24507.348</w:t>
            </w:r>
          </w:p>
        </w:tc>
      </w:tr>
      <w:tr w:rsidR="00B138E2" w:rsidRPr="00C33909" w:rsidTr="002A6F40">
        <w:trPr>
          <w:trHeight w:val="290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Native American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proofErr w:type="spellStart"/>
            <w:r w:rsidRPr="00C33909">
              <w:rPr>
                <w:color w:val="000000"/>
                <w:lang w:bidi="ar-SA"/>
              </w:rPr>
              <w:t>Guambino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0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0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98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03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22589.744</w:t>
            </w:r>
          </w:p>
        </w:tc>
      </w:tr>
      <w:tr w:rsidR="00B138E2" w:rsidRPr="00C33909" w:rsidTr="002A6F40">
        <w:trPr>
          <w:trHeight w:val="290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Native American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Guarani, Brazil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0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0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1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00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25557.887</w:t>
            </w:r>
          </w:p>
        </w:tc>
      </w:tr>
      <w:tr w:rsidR="00B138E2" w:rsidRPr="00C33909" w:rsidTr="002A6F40">
        <w:trPr>
          <w:trHeight w:val="290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lastRenderedPageBreak/>
              <w:t>Native American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Guarani, Brazil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0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0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99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00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25557.887</w:t>
            </w:r>
          </w:p>
        </w:tc>
      </w:tr>
      <w:tr w:rsidR="00B138E2" w:rsidRPr="00C33909" w:rsidTr="002A6F40">
        <w:trPr>
          <w:trHeight w:val="290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Native American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Guarani-</w:t>
            </w:r>
            <w:proofErr w:type="spellStart"/>
            <w:r w:rsidRPr="00C33909">
              <w:rPr>
                <w:color w:val="000000"/>
                <w:lang w:bidi="ar-SA"/>
              </w:rPr>
              <w:t>MatoGrosso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0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0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1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00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26159.033</w:t>
            </w:r>
          </w:p>
        </w:tc>
      </w:tr>
      <w:tr w:rsidR="00B138E2" w:rsidRPr="00C33909" w:rsidTr="002A6F40">
        <w:trPr>
          <w:trHeight w:val="290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Native American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proofErr w:type="spellStart"/>
            <w:r w:rsidRPr="00C33909">
              <w:rPr>
                <w:color w:val="000000"/>
                <w:lang w:bidi="ar-SA"/>
              </w:rPr>
              <w:t>Haida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1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0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88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20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14824.804</w:t>
            </w:r>
          </w:p>
        </w:tc>
      </w:tr>
      <w:tr w:rsidR="00B138E2" w:rsidRPr="00C33909" w:rsidTr="002A6F40">
        <w:trPr>
          <w:trHeight w:val="290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Native American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proofErr w:type="spellStart"/>
            <w:r w:rsidRPr="00C33909">
              <w:rPr>
                <w:color w:val="000000"/>
                <w:lang w:bidi="ar-SA"/>
              </w:rPr>
              <w:t>Haida</w:t>
            </w:r>
            <w:proofErr w:type="spellEnd"/>
            <w:r w:rsidRPr="00C33909">
              <w:rPr>
                <w:color w:val="000000"/>
                <w:lang w:bidi="ar-SA"/>
              </w:rPr>
              <w:t xml:space="preserve"> (</w:t>
            </w:r>
            <w:proofErr w:type="spellStart"/>
            <w:r w:rsidRPr="00C33909">
              <w:rPr>
                <w:color w:val="000000"/>
                <w:lang w:bidi="ar-SA"/>
              </w:rPr>
              <w:t>Masset</w:t>
            </w:r>
            <w:proofErr w:type="spellEnd"/>
            <w:r w:rsidRPr="00C33909">
              <w:rPr>
                <w:color w:val="000000"/>
                <w:lang w:bidi="ar-SA"/>
              </w:rPr>
              <w:t>), North Is., Queen Charlotte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25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0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72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41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15062.514</w:t>
            </w:r>
          </w:p>
        </w:tc>
      </w:tr>
      <w:tr w:rsidR="00B138E2" w:rsidRPr="00C33909" w:rsidTr="002A6F40">
        <w:trPr>
          <w:trHeight w:val="290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Native American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proofErr w:type="spellStart"/>
            <w:r w:rsidRPr="00C33909">
              <w:rPr>
                <w:color w:val="000000"/>
                <w:lang w:bidi="ar-SA"/>
              </w:rPr>
              <w:t>Haida</w:t>
            </w:r>
            <w:proofErr w:type="spellEnd"/>
            <w:r w:rsidRPr="00C33909">
              <w:rPr>
                <w:color w:val="000000"/>
                <w:lang w:bidi="ar-SA"/>
              </w:rPr>
              <w:t xml:space="preserve"> (</w:t>
            </w:r>
            <w:proofErr w:type="spellStart"/>
            <w:r w:rsidRPr="00C33909">
              <w:rPr>
                <w:color w:val="000000"/>
                <w:lang w:bidi="ar-SA"/>
              </w:rPr>
              <w:t>Skidegate</w:t>
            </w:r>
            <w:proofErr w:type="spellEnd"/>
            <w:r w:rsidRPr="00C33909">
              <w:rPr>
                <w:color w:val="000000"/>
                <w:lang w:bidi="ar-SA"/>
              </w:rPr>
              <w:t>), South Is., Queen Charlotte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09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0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89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18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15062.514</w:t>
            </w:r>
          </w:p>
        </w:tc>
      </w:tr>
      <w:tr w:rsidR="00B138E2" w:rsidRPr="00C33909" w:rsidTr="002A6F40">
        <w:trPr>
          <w:trHeight w:val="290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Native American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Ho-Chunk-Nebrask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23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0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76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36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17856.290</w:t>
            </w:r>
          </w:p>
        </w:tc>
      </w:tr>
      <w:tr w:rsidR="00B138E2" w:rsidRPr="00C33909" w:rsidTr="002A6F40">
        <w:trPr>
          <w:trHeight w:val="290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Native American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Hopi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06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0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93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12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17594.093</w:t>
            </w:r>
          </w:p>
        </w:tc>
      </w:tr>
      <w:tr w:rsidR="00B138E2" w:rsidRPr="00C33909" w:rsidTr="002A6F40">
        <w:trPr>
          <w:trHeight w:val="290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Native American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Ica, Colombi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02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0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96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06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22569.033</w:t>
            </w:r>
          </w:p>
        </w:tc>
      </w:tr>
      <w:tr w:rsidR="00B138E2" w:rsidRPr="00C33909" w:rsidTr="002A6F40">
        <w:trPr>
          <w:trHeight w:val="290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Native American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proofErr w:type="spellStart"/>
            <w:r w:rsidRPr="00C33909">
              <w:rPr>
                <w:color w:val="000000"/>
                <w:lang w:bidi="ar-SA"/>
              </w:rPr>
              <w:t>Ingano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0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04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94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11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22569.033</w:t>
            </w:r>
          </w:p>
        </w:tc>
      </w:tr>
      <w:tr w:rsidR="00B138E2" w:rsidRPr="00C33909" w:rsidTr="002A6F40">
        <w:trPr>
          <w:trHeight w:val="290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Native American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Inuit-</w:t>
            </w:r>
            <w:proofErr w:type="spellStart"/>
            <w:r w:rsidRPr="00C33909">
              <w:rPr>
                <w:color w:val="000000"/>
                <w:lang w:bidi="ar-SA"/>
              </w:rPr>
              <w:t>Aivilik</w:t>
            </w:r>
            <w:proofErr w:type="spellEnd"/>
            <w:r w:rsidRPr="00C33909">
              <w:rPr>
                <w:color w:val="000000"/>
                <w:lang w:bidi="ar-SA"/>
              </w:rPr>
              <w:t>-Canad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4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0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57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48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16021.285</w:t>
            </w:r>
          </w:p>
        </w:tc>
      </w:tr>
      <w:tr w:rsidR="00B138E2" w:rsidRPr="00C33909" w:rsidTr="002A6F40">
        <w:trPr>
          <w:trHeight w:val="290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Native American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Inuit-</w:t>
            </w:r>
            <w:proofErr w:type="spellStart"/>
            <w:r w:rsidRPr="00C33909">
              <w:rPr>
                <w:color w:val="000000"/>
                <w:lang w:bidi="ar-SA"/>
              </w:rPr>
              <w:t>Angmagssalik</w:t>
            </w:r>
            <w:proofErr w:type="spellEnd"/>
            <w:r w:rsidRPr="00C33909">
              <w:rPr>
                <w:color w:val="000000"/>
                <w:lang w:bidi="ar-SA"/>
              </w:rPr>
              <w:t>, Greenland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4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1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48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58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17308.103</w:t>
            </w:r>
          </w:p>
        </w:tc>
      </w:tr>
      <w:tr w:rsidR="00B138E2" w:rsidRPr="00C33909" w:rsidTr="002A6F40">
        <w:trPr>
          <w:trHeight w:val="290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Native American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Inuit-</w:t>
            </w:r>
            <w:proofErr w:type="spellStart"/>
            <w:r w:rsidRPr="00C33909">
              <w:rPr>
                <w:color w:val="000000"/>
                <w:lang w:bidi="ar-SA"/>
              </w:rPr>
              <w:t>Angmagssalik</w:t>
            </w:r>
            <w:proofErr w:type="spellEnd"/>
            <w:r w:rsidRPr="00C33909">
              <w:rPr>
                <w:color w:val="000000"/>
                <w:lang w:bidi="ar-SA"/>
              </w:rPr>
              <w:t>, Greenland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43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1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45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58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17308.103</w:t>
            </w:r>
          </w:p>
        </w:tc>
      </w:tr>
      <w:tr w:rsidR="00B138E2" w:rsidRPr="00C33909" w:rsidTr="002A6F40">
        <w:trPr>
          <w:trHeight w:val="290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Native American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Inuit-</w:t>
            </w:r>
            <w:proofErr w:type="spellStart"/>
            <w:r w:rsidRPr="00C33909">
              <w:rPr>
                <w:color w:val="000000"/>
                <w:lang w:bidi="ar-SA"/>
              </w:rPr>
              <w:t>Augpilagtok</w:t>
            </w:r>
            <w:proofErr w:type="spellEnd"/>
            <w:r w:rsidRPr="00C33909">
              <w:rPr>
                <w:color w:val="000000"/>
                <w:lang w:bidi="ar-SA"/>
              </w:rPr>
              <w:t>, Greenland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22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1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67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48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16263.776</w:t>
            </w:r>
          </w:p>
        </w:tc>
      </w:tr>
      <w:tr w:rsidR="00B138E2" w:rsidRPr="00C33909" w:rsidTr="002A6F40">
        <w:trPr>
          <w:trHeight w:val="290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Native American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Inuit-</w:t>
            </w:r>
            <w:proofErr w:type="spellStart"/>
            <w:r w:rsidRPr="00C33909">
              <w:rPr>
                <w:color w:val="000000"/>
                <w:lang w:bidi="ar-SA"/>
              </w:rPr>
              <w:t>CapeFarewell</w:t>
            </w:r>
            <w:proofErr w:type="spellEnd"/>
            <w:r w:rsidRPr="00C33909">
              <w:rPr>
                <w:color w:val="000000"/>
                <w:lang w:bidi="ar-SA"/>
              </w:rPr>
              <w:t>, Greenland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33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0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64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47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17793.232</w:t>
            </w:r>
          </w:p>
        </w:tc>
      </w:tr>
      <w:tr w:rsidR="00B138E2" w:rsidRPr="00C33909" w:rsidTr="002A6F40">
        <w:trPr>
          <w:trHeight w:val="290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Native American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Inuit-</w:t>
            </w:r>
            <w:proofErr w:type="spellStart"/>
            <w:r w:rsidRPr="00C33909">
              <w:rPr>
                <w:color w:val="000000"/>
                <w:lang w:bidi="ar-SA"/>
              </w:rPr>
              <w:t>CapeYork</w:t>
            </w:r>
            <w:proofErr w:type="spellEnd"/>
            <w:r w:rsidRPr="00C33909">
              <w:rPr>
                <w:color w:val="000000"/>
                <w:lang w:bidi="ar-SA"/>
              </w:rPr>
              <w:t>, Greenland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08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03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88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21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15808.943</w:t>
            </w:r>
          </w:p>
        </w:tc>
      </w:tr>
      <w:tr w:rsidR="00B138E2" w:rsidRPr="00C33909" w:rsidTr="002A6F40">
        <w:trPr>
          <w:trHeight w:val="290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Native American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Inuit-Copper, Canad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29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03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67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45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15374.656</w:t>
            </w:r>
          </w:p>
        </w:tc>
      </w:tr>
      <w:tr w:rsidR="00B138E2" w:rsidRPr="00C33909" w:rsidTr="002A6F40">
        <w:trPr>
          <w:trHeight w:val="290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Native American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Inuit-</w:t>
            </w:r>
            <w:proofErr w:type="spellStart"/>
            <w:r w:rsidRPr="00C33909">
              <w:rPr>
                <w:color w:val="000000"/>
                <w:lang w:bidi="ar-SA"/>
              </w:rPr>
              <w:t>Ittoqqortoormiit</w:t>
            </w:r>
            <w:proofErr w:type="spellEnd"/>
            <w:r w:rsidRPr="00C33909">
              <w:rPr>
                <w:color w:val="000000"/>
                <w:lang w:bidi="ar-SA"/>
              </w:rPr>
              <w:t>, Greenland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35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0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63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47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16952.795</w:t>
            </w:r>
          </w:p>
        </w:tc>
      </w:tr>
      <w:tr w:rsidR="00B138E2" w:rsidRPr="00C33909" w:rsidTr="002A6F40">
        <w:trPr>
          <w:trHeight w:val="290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Native American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Inuit-</w:t>
            </w:r>
            <w:proofErr w:type="spellStart"/>
            <w:r w:rsidRPr="00C33909">
              <w:rPr>
                <w:color w:val="000000"/>
                <w:lang w:bidi="ar-SA"/>
              </w:rPr>
              <w:t>KodiakIsland</w:t>
            </w:r>
            <w:proofErr w:type="spellEnd"/>
            <w:r w:rsidRPr="00C33909">
              <w:rPr>
                <w:color w:val="000000"/>
                <w:lang w:bidi="ar-SA"/>
              </w:rPr>
              <w:t>, Alask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27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06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66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48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13731.174</w:t>
            </w:r>
          </w:p>
        </w:tc>
      </w:tr>
      <w:tr w:rsidR="00B138E2" w:rsidRPr="00C33909" w:rsidTr="002A6F40">
        <w:trPr>
          <w:trHeight w:val="290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Native American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Inuit-</w:t>
            </w:r>
            <w:proofErr w:type="spellStart"/>
            <w:r w:rsidRPr="00C33909">
              <w:rPr>
                <w:color w:val="000000"/>
                <w:lang w:bidi="ar-SA"/>
              </w:rPr>
              <w:t>KoniagIsolates</w:t>
            </w:r>
            <w:proofErr w:type="spellEnd"/>
            <w:r w:rsidRPr="00C33909">
              <w:rPr>
                <w:color w:val="000000"/>
                <w:lang w:bidi="ar-SA"/>
              </w:rPr>
              <w:t>, Alask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2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1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68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47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13731.174</w:t>
            </w:r>
          </w:p>
        </w:tc>
      </w:tr>
      <w:tr w:rsidR="00B138E2" w:rsidRPr="00C33909" w:rsidTr="002A6F40">
        <w:trPr>
          <w:trHeight w:val="290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Native American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Inuit-</w:t>
            </w:r>
            <w:proofErr w:type="spellStart"/>
            <w:r w:rsidRPr="00C33909">
              <w:rPr>
                <w:color w:val="000000"/>
                <w:lang w:bidi="ar-SA"/>
              </w:rPr>
              <w:t>Kuujjuaq</w:t>
            </w:r>
            <w:proofErr w:type="spellEnd"/>
            <w:r w:rsidRPr="00C33909">
              <w:rPr>
                <w:color w:val="000000"/>
                <w:lang w:bidi="ar-SA"/>
              </w:rPr>
              <w:t>, Canad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2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0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77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35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17321.929</w:t>
            </w:r>
          </w:p>
        </w:tc>
      </w:tr>
      <w:tr w:rsidR="00B138E2" w:rsidRPr="00C33909" w:rsidTr="002A6F40">
        <w:trPr>
          <w:trHeight w:val="290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Native American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Inuit-Labrador/Baffin Islands, Canad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25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0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74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38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16796.587</w:t>
            </w:r>
          </w:p>
        </w:tc>
      </w:tr>
      <w:tr w:rsidR="00B138E2" w:rsidRPr="00C33909" w:rsidTr="002A6F40">
        <w:trPr>
          <w:trHeight w:val="290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Native American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Inuit-Nome, Alask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25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07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66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48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12807.887</w:t>
            </w:r>
          </w:p>
        </w:tc>
      </w:tr>
      <w:tr w:rsidR="00B138E2" w:rsidRPr="00C33909" w:rsidTr="002A6F40">
        <w:trPr>
          <w:trHeight w:val="290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Native American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Inuit-Thule, Greenland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09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0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91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16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15706.829</w:t>
            </w:r>
          </w:p>
        </w:tc>
      </w:tr>
      <w:tr w:rsidR="00B138E2" w:rsidRPr="00C33909" w:rsidTr="002A6F40">
        <w:trPr>
          <w:trHeight w:val="290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Native American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Inuit-Wainwright, Alask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35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09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55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55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13178.202</w:t>
            </w:r>
          </w:p>
        </w:tc>
      </w:tr>
      <w:tr w:rsidR="00B138E2" w:rsidRPr="00C33909" w:rsidTr="002A6F40">
        <w:trPr>
          <w:trHeight w:val="290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Native American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Inupiat-</w:t>
            </w:r>
            <w:proofErr w:type="spellStart"/>
            <w:r w:rsidRPr="00C33909">
              <w:rPr>
                <w:color w:val="000000"/>
                <w:lang w:bidi="ar-SA"/>
              </w:rPr>
              <w:t>PointBarrow</w:t>
            </w:r>
            <w:proofErr w:type="spellEnd"/>
            <w:r w:rsidRPr="00C33909">
              <w:rPr>
                <w:color w:val="000000"/>
                <w:lang w:bidi="ar-SA"/>
              </w:rPr>
              <w:t>, Alask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29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06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64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49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13329.007</w:t>
            </w:r>
          </w:p>
        </w:tc>
      </w:tr>
      <w:tr w:rsidR="00B138E2" w:rsidRPr="00C33909" w:rsidTr="002A6F40">
        <w:trPr>
          <w:trHeight w:val="290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Native American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proofErr w:type="spellStart"/>
            <w:r w:rsidRPr="00C33909">
              <w:rPr>
                <w:color w:val="000000"/>
                <w:lang w:bidi="ar-SA"/>
              </w:rPr>
              <w:t>Isconahua</w:t>
            </w:r>
            <w:proofErr w:type="spellEnd"/>
            <w:r w:rsidRPr="00C33909">
              <w:rPr>
                <w:color w:val="000000"/>
                <w:lang w:bidi="ar-SA"/>
              </w:rPr>
              <w:t>, Peru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0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0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1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00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24151.882</w:t>
            </w:r>
          </w:p>
        </w:tc>
      </w:tr>
      <w:tr w:rsidR="00B138E2" w:rsidRPr="00C33909" w:rsidTr="002A6F40">
        <w:trPr>
          <w:trHeight w:val="290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Native American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proofErr w:type="spellStart"/>
            <w:r w:rsidRPr="00C33909">
              <w:rPr>
                <w:color w:val="000000"/>
                <w:lang w:bidi="ar-SA"/>
              </w:rPr>
              <w:t>Isconahua</w:t>
            </w:r>
            <w:proofErr w:type="spellEnd"/>
            <w:r w:rsidRPr="00C33909">
              <w:rPr>
                <w:color w:val="000000"/>
                <w:lang w:bidi="ar-SA"/>
              </w:rPr>
              <w:t>, Peru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0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0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1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00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24150.882</w:t>
            </w:r>
          </w:p>
        </w:tc>
      </w:tr>
      <w:tr w:rsidR="00B138E2" w:rsidRPr="00C33909" w:rsidTr="002A6F40">
        <w:trPr>
          <w:trHeight w:val="290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Native American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proofErr w:type="spellStart"/>
            <w:r w:rsidRPr="00C33909">
              <w:rPr>
                <w:color w:val="000000"/>
                <w:lang w:bidi="ar-SA"/>
              </w:rPr>
              <w:t>Jibaro</w:t>
            </w:r>
            <w:proofErr w:type="spellEnd"/>
            <w:r w:rsidRPr="00C33909">
              <w:rPr>
                <w:color w:val="000000"/>
                <w:lang w:bidi="ar-SA"/>
              </w:rPr>
              <w:t>-Amazona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0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0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1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00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23697.025</w:t>
            </w:r>
          </w:p>
        </w:tc>
      </w:tr>
      <w:tr w:rsidR="00B138E2" w:rsidRPr="00C33909" w:rsidTr="002A6F40">
        <w:trPr>
          <w:trHeight w:val="290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Native American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proofErr w:type="spellStart"/>
            <w:r w:rsidRPr="00C33909">
              <w:rPr>
                <w:color w:val="000000"/>
                <w:lang w:bidi="ar-SA"/>
              </w:rPr>
              <w:t>Jivaro</w:t>
            </w:r>
            <w:proofErr w:type="spellEnd"/>
            <w:r w:rsidRPr="00C33909">
              <w:rPr>
                <w:color w:val="000000"/>
                <w:lang w:bidi="ar-SA"/>
              </w:rPr>
              <w:t>, Ecuador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0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0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1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00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23697.025</w:t>
            </w:r>
          </w:p>
        </w:tc>
      </w:tr>
      <w:tr w:rsidR="00B138E2" w:rsidRPr="00C33909" w:rsidTr="002A6F40">
        <w:trPr>
          <w:trHeight w:val="290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Native American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proofErr w:type="spellStart"/>
            <w:r w:rsidRPr="00C33909">
              <w:rPr>
                <w:color w:val="000000"/>
                <w:lang w:bidi="ar-SA"/>
              </w:rPr>
              <w:t>Kalapalo</w:t>
            </w:r>
            <w:proofErr w:type="spellEnd"/>
            <w:r w:rsidRPr="00C33909">
              <w:rPr>
                <w:color w:val="000000"/>
                <w:lang w:bidi="ar-SA"/>
              </w:rPr>
              <w:t>, Brazil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0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0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1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00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25478.837</w:t>
            </w:r>
          </w:p>
        </w:tc>
      </w:tr>
      <w:tr w:rsidR="00B138E2" w:rsidRPr="00C33909" w:rsidTr="002A6F40">
        <w:trPr>
          <w:trHeight w:val="290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Native American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proofErr w:type="spellStart"/>
            <w:r w:rsidRPr="00C33909">
              <w:rPr>
                <w:color w:val="000000"/>
                <w:lang w:bidi="ar-SA"/>
              </w:rPr>
              <w:t>Kutchin</w:t>
            </w:r>
            <w:proofErr w:type="spellEnd"/>
            <w:r w:rsidRPr="00C33909">
              <w:rPr>
                <w:color w:val="000000"/>
                <w:lang w:bidi="ar-SA"/>
              </w:rPr>
              <w:t>, Yuko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0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0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99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01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14224.795</w:t>
            </w:r>
          </w:p>
        </w:tc>
      </w:tr>
      <w:tr w:rsidR="00B138E2" w:rsidRPr="00C33909" w:rsidTr="002A6F40">
        <w:trPr>
          <w:trHeight w:val="290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Native American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Kwakiutl, British Columbi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07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0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92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13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15492.450</w:t>
            </w:r>
          </w:p>
        </w:tc>
      </w:tr>
      <w:tr w:rsidR="00B138E2" w:rsidRPr="00C33909" w:rsidTr="002A6F40">
        <w:trPr>
          <w:trHeight w:val="290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lastRenderedPageBreak/>
              <w:t>Native American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proofErr w:type="spellStart"/>
            <w:r w:rsidRPr="00C33909">
              <w:rPr>
                <w:color w:val="000000"/>
                <w:lang w:bidi="ar-SA"/>
              </w:rPr>
              <w:t>Kwakwaka'wakw+Nuu-chah-nulth</w:t>
            </w:r>
            <w:proofErr w:type="spellEnd"/>
            <w:r w:rsidRPr="00C33909">
              <w:rPr>
                <w:color w:val="000000"/>
                <w:lang w:bidi="ar-SA"/>
              </w:rPr>
              <w:t xml:space="preserve"> +</w:t>
            </w:r>
            <w:proofErr w:type="spellStart"/>
            <w:r w:rsidRPr="00C33909">
              <w:rPr>
                <w:color w:val="000000"/>
                <w:lang w:bidi="ar-SA"/>
              </w:rPr>
              <w:t>Haida+Salish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06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0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93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12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15778.853</w:t>
            </w:r>
          </w:p>
        </w:tc>
      </w:tr>
      <w:tr w:rsidR="00B138E2" w:rsidRPr="00C33909" w:rsidTr="002A6F40">
        <w:trPr>
          <w:trHeight w:val="290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Native American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proofErr w:type="spellStart"/>
            <w:r w:rsidRPr="00C33909">
              <w:rPr>
                <w:color w:val="000000"/>
                <w:lang w:bidi="ar-SA"/>
              </w:rPr>
              <w:t>Kwakwaka'wakw+Nuu-chah-nulth</w:t>
            </w:r>
            <w:proofErr w:type="spellEnd"/>
            <w:r w:rsidRPr="00C33909">
              <w:rPr>
                <w:color w:val="000000"/>
                <w:lang w:bidi="ar-SA"/>
              </w:rPr>
              <w:t xml:space="preserve"> +</w:t>
            </w:r>
            <w:proofErr w:type="spellStart"/>
            <w:r w:rsidRPr="00C33909">
              <w:rPr>
                <w:color w:val="000000"/>
                <w:lang w:bidi="ar-SA"/>
              </w:rPr>
              <w:t>Haida+Tlingit+Gitishan+Cowichan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09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0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9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18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15778.853</w:t>
            </w:r>
          </w:p>
        </w:tc>
      </w:tr>
      <w:tr w:rsidR="00B138E2" w:rsidRPr="00C33909" w:rsidTr="002A6F40">
        <w:trPr>
          <w:trHeight w:val="290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Native American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proofErr w:type="spellStart"/>
            <w:r w:rsidRPr="00C33909">
              <w:rPr>
                <w:color w:val="000000"/>
                <w:lang w:bidi="ar-SA"/>
              </w:rPr>
              <w:t>Loucheux</w:t>
            </w:r>
            <w:proofErr w:type="spellEnd"/>
            <w:r w:rsidRPr="00C33909">
              <w:rPr>
                <w:color w:val="000000"/>
                <w:lang w:bidi="ar-SA"/>
              </w:rPr>
              <w:t>, Mackenzie R. basi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0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0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1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00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14094.117</w:t>
            </w:r>
          </w:p>
        </w:tc>
      </w:tr>
      <w:tr w:rsidR="00B138E2" w:rsidRPr="00C33909" w:rsidTr="002A6F40">
        <w:trPr>
          <w:trHeight w:val="290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Native American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proofErr w:type="spellStart"/>
            <w:r w:rsidRPr="00C33909">
              <w:rPr>
                <w:color w:val="000000"/>
                <w:lang w:bidi="ar-SA"/>
              </w:rPr>
              <w:t>Macá</w:t>
            </w:r>
            <w:proofErr w:type="spellEnd"/>
            <w:r w:rsidRPr="00C33909">
              <w:rPr>
                <w:color w:val="000000"/>
                <w:lang w:bidi="ar-SA"/>
              </w:rPr>
              <w:t>-Paraguay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0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0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1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00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26092.639</w:t>
            </w:r>
          </w:p>
        </w:tc>
      </w:tr>
      <w:tr w:rsidR="00B138E2" w:rsidRPr="00C33909" w:rsidTr="002A6F40">
        <w:trPr>
          <w:trHeight w:val="290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Native American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proofErr w:type="spellStart"/>
            <w:r w:rsidRPr="00C33909">
              <w:rPr>
                <w:color w:val="000000"/>
                <w:lang w:bidi="ar-SA"/>
              </w:rPr>
              <w:t>Macu</w:t>
            </w:r>
            <w:proofErr w:type="spellEnd"/>
            <w:r w:rsidRPr="00C33909">
              <w:rPr>
                <w:color w:val="000000"/>
                <w:lang w:bidi="ar-SA"/>
              </w:rPr>
              <w:t>, Brazil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0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0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1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00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24200.617</w:t>
            </w:r>
          </w:p>
        </w:tc>
      </w:tr>
      <w:tr w:rsidR="00B138E2" w:rsidRPr="00C33909" w:rsidTr="002A6F40">
        <w:trPr>
          <w:trHeight w:val="290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Native American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proofErr w:type="spellStart"/>
            <w:r w:rsidRPr="00C33909">
              <w:rPr>
                <w:color w:val="000000"/>
                <w:lang w:bidi="ar-SA"/>
              </w:rPr>
              <w:t>Macuxi</w:t>
            </w:r>
            <w:proofErr w:type="spellEnd"/>
            <w:r w:rsidRPr="00C33909">
              <w:rPr>
                <w:color w:val="000000"/>
                <w:lang w:bidi="ar-SA"/>
              </w:rPr>
              <w:t>, Brazil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0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0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99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01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24164.047</w:t>
            </w:r>
          </w:p>
        </w:tc>
      </w:tr>
      <w:tr w:rsidR="00B138E2" w:rsidRPr="00C33909" w:rsidTr="002A6F40">
        <w:trPr>
          <w:trHeight w:val="290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Native American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proofErr w:type="spellStart"/>
            <w:r w:rsidRPr="00C33909">
              <w:rPr>
                <w:color w:val="000000"/>
                <w:lang w:bidi="ar-SA"/>
              </w:rPr>
              <w:t>Mapuche</w:t>
            </w:r>
            <w:proofErr w:type="spellEnd"/>
            <w:r w:rsidRPr="00C33909">
              <w:rPr>
                <w:color w:val="000000"/>
                <w:lang w:bidi="ar-SA"/>
              </w:rPr>
              <w:t xml:space="preserve"> Indians, Chil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13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06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79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34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26535.003</w:t>
            </w:r>
          </w:p>
        </w:tc>
      </w:tr>
      <w:tr w:rsidR="00B138E2" w:rsidRPr="00C33909" w:rsidTr="002A6F40">
        <w:trPr>
          <w:trHeight w:val="290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Native American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Maricop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0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0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1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00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17776.331</w:t>
            </w:r>
          </w:p>
        </w:tc>
      </w:tr>
      <w:tr w:rsidR="00B138E2" w:rsidRPr="00C33909" w:rsidTr="002A6F40">
        <w:trPr>
          <w:trHeight w:val="290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Native American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proofErr w:type="spellStart"/>
            <w:r w:rsidRPr="00C33909">
              <w:rPr>
                <w:color w:val="000000"/>
                <w:lang w:bidi="ar-SA"/>
              </w:rPr>
              <w:t>Mataco</w:t>
            </w:r>
            <w:proofErr w:type="spellEnd"/>
            <w:r w:rsidRPr="00C33909">
              <w:rPr>
                <w:color w:val="000000"/>
                <w:lang w:bidi="ar-SA"/>
              </w:rPr>
              <w:t>, Argentin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0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0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1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00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26390.190</w:t>
            </w:r>
          </w:p>
        </w:tc>
      </w:tr>
      <w:tr w:rsidR="00B138E2" w:rsidRPr="00C33909" w:rsidTr="002A6F40">
        <w:trPr>
          <w:trHeight w:val="290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Native American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proofErr w:type="spellStart"/>
            <w:r w:rsidRPr="00C33909">
              <w:rPr>
                <w:color w:val="000000"/>
                <w:lang w:bidi="ar-SA"/>
              </w:rPr>
              <w:t>Matacos</w:t>
            </w:r>
            <w:proofErr w:type="spellEnd"/>
            <w:r w:rsidRPr="00C33909">
              <w:rPr>
                <w:color w:val="000000"/>
                <w:lang w:bidi="ar-SA"/>
              </w:rPr>
              <w:t>, Argentin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0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0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1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00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26392.190</w:t>
            </w:r>
          </w:p>
        </w:tc>
      </w:tr>
      <w:tr w:rsidR="00B138E2" w:rsidRPr="00C33909" w:rsidTr="002A6F40">
        <w:trPr>
          <w:trHeight w:val="290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Native American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proofErr w:type="spellStart"/>
            <w:r w:rsidRPr="00C33909">
              <w:rPr>
                <w:color w:val="000000"/>
                <w:lang w:bidi="ar-SA"/>
              </w:rPr>
              <w:t>Matacos</w:t>
            </w:r>
            <w:proofErr w:type="spellEnd"/>
            <w:r w:rsidRPr="00C33909">
              <w:rPr>
                <w:color w:val="000000"/>
                <w:lang w:bidi="ar-SA"/>
              </w:rPr>
              <w:t>, Argentin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03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0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96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07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26391.190</w:t>
            </w:r>
          </w:p>
        </w:tc>
      </w:tr>
      <w:tr w:rsidR="00B138E2" w:rsidRPr="00C33909" w:rsidTr="002A6F40">
        <w:trPr>
          <w:trHeight w:val="290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Native American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proofErr w:type="spellStart"/>
            <w:r w:rsidRPr="00C33909">
              <w:rPr>
                <w:color w:val="000000"/>
                <w:lang w:bidi="ar-SA"/>
              </w:rPr>
              <w:t>Mato</w:t>
            </w:r>
            <w:proofErr w:type="spellEnd"/>
            <w:r w:rsidRPr="00C33909">
              <w:rPr>
                <w:color w:val="000000"/>
                <w:lang w:bidi="ar-SA"/>
              </w:rPr>
              <w:t xml:space="preserve"> </w:t>
            </w:r>
            <w:proofErr w:type="spellStart"/>
            <w:r w:rsidRPr="00C33909">
              <w:rPr>
                <w:color w:val="000000"/>
                <w:lang w:bidi="ar-SA"/>
              </w:rPr>
              <w:t>Grosso</w:t>
            </w:r>
            <w:proofErr w:type="spellEnd"/>
            <w:r w:rsidRPr="00C33909">
              <w:rPr>
                <w:color w:val="000000"/>
                <w:lang w:bidi="ar-SA"/>
              </w:rPr>
              <w:t xml:space="preserve"> area, Brazil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0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0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1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00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26907.795</w:t>
            </w:r>
          </w:p>
        </w:tc>
      </w:tr>
      <w:tr w:rsidR="00B138E2" w:rsidRPr="00C33909" w:rsidTr="002A6F40">
        <w:trPr>
          <w:trHeight w:val="290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Native American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proofErr w:type="spellStart"/>
            <w:r w:rsidRPr="00C33909">
              <w:rPr>
                <w:color w:val="000000"/>
                <w:lang w:bidi="ar-SA"/>
              </w:rPr>
              <w:t>MatoGroso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0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0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1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00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26907.795</w:t>
            </w:r>
          </w:p>
        </w:tc>
      </w:tr>
      <w:tr w:rsidR="00B138E2" w:rsidRPr="00C33909" w:rsidTr="002A6F40">
        <w:trPr>
          <w:trHeight w:val="290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Native American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Maya, Yucata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0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0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98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02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20317.092</w:t>
            </w:r>
          </w:p>
        </w:tc>
      </w:tr>
      <w:tr w:rsidR="00B138E2" w:rsidRPr="00C33909" w:rsidTr="002A6F40">
        <w:trPr>
          <w:trHeight w:val="290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Native American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proofErr w:type="spellStart"/>
            <w:r w:rsidRPr="00C33909">
              <w:rPr>
                <w:color w:val="000000"/>
                <w:lang w:bidi="ar-SA"/>
              </w:rPr>
              <w:t>Mehinaker</w:t>
            </w:r>
            <w:proofErr w:type="spellEnd"/>
            <w:r w:rsidRPr="00C33909">
              <w:rPr>
                <w:color w:val="000000"/>
                <w:lang w:bidi="ar-SA"/>
              </w:rPr>
              <w:t>, Brazil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0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0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1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00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25156.820</w:t>
            </w:r>
          </w:p>
        </w:tc>
      </w:tr>
      <w:tr w:rsidR="00B138E2" w:rsidRPr="00C33909" w:rsidTr="002A6F40">
        <w:trPr>
          <w:trHeight w:val="290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Native American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Mohav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05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0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93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13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17521.194</w:t>
            </w:r>
          </w:p>
        </w:tc>
      </w:tr>
      <w:tr w:rsidR="00B138E2" w:rsidRPr="00C33909" w:rsidTr="002A6F40">
        <w:trPr>
          <w:trHeight w:val="290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Native American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proofErr w:type="spellStart"/>
            <w:r w:rsidRPr="00C33909">
              <w:rPr>
                <w:color w:val="000000"/>
                <w:lang w:bidi="ar-SA"/>
              </w:rPr>
              <w:t>Muskhogean</w:t>
            </w:r>
            <w:proofErr w:type="spellEnd"/>
            <w:r w:rsidRPr="00C33909">
              <w:rPr>
                <w:color w:val="000000"/>
                <w:lang w:bidi="ar-SA"/>
              </w:rPr>
              <w:t>, Oklahom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08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0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91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15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19560.519</w:t>
            </w:r>
          </w:p>
        </w:tc>
      </w:tr>
      <w:tr w:rsidR="00B138E2" w:rsidRPr="00C33909" w:rsidTr="002A6F40">
        <w:trPr>
          <w:trHeight w:val="290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Native American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Natives, Guatemal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03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0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96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07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20646.987</w:t>
            </w:r>
          </w:p>
        </w:tc>
      </w:tr>
      <w:tr w:rsidR="00B138E2" w:rsidRPr="00C33909" w:rsidTr="002A6F40">
        <w:trPr>
          <w:trHeight w:val="290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Native American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Navajo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0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0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99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01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17648.741</w:t>
            </w:r>
          </w:p>
        </w:tc>
      </w:tr>
      <w:tr w:rsidR="00B138E2" w:rsidRPr="00C33909" w:rsidTr="002A6F40">
        <w:trPr>
          <w:trHeight w:val="290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Native American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Navajo (</w:t>
            </w:r>
            <w:proofErr w:type="spellStart"/>
            <w:r w:rsidRPr="00C33909">
              <w:rPr>
                <w:color w:val="000000"/>
                <w:lang w:bidi="ar-SA"/>
              </w:rPr>
              <w:t>Pinon</w:t>
            </w:r>
            <w:proofErr w:type="spellEnd"/>
            <w:r w:rsidRPr="00C33909">
              <w:rPr>
                <w:color w:val="000000"/>
                <w:lang w:bidi="ar-SA"/>
              </w:rPr>
              <w:t>, Arizona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27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0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73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39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17648.741</w:t>
            </w:r>
          </w:p>
        </w:tc>
      </w:tr>
      <w:tr w:rsidR="00B138E2" w:rsidRPr="00C33909" w:rsidTr="002A6F40">
        <w:trPr>
          <w:trHeight w:val="290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Native American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Navajo, Arizon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26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0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72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39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17650.741</w:t>
            </w:r>
          </w:p>
        </w:tc>
      </w:tr>
      <w:tr w:rsidR="00B138E2" w:rsidRPr="00C33909" w:rsidTr="002A6F40">
        <w:trPr>
          <w:trHeight w:val="290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Native American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Navajo, New Mexico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3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0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69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42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17648.496</w:t>
            </w:r>
          </w:p>
        </w:tc>
      </w:tr>
      <w:tr w:rsidR="00B138E2" w:rsidRPr="00C33909" w:rsidTr="002A6F40">
        <w:trPr>
          <w:trHeight w:val="290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Native American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Navajo, New Mexico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23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0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76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35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17647.496</w:t>
            </w:r>
          </w:p>
        </w:tc>
      </w:tr>
      <w:tr w:rsidR="00B138E2" w:rsidRPr="00C33909" w:rsidTr="002A6F40">
        <w:trPr>
          <w:trHeight w:val="290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Native American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Navajo, Arizon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14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0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85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25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17649.741</w:t>
            </w:r>
          </w:p>
        </w:tc>
      </w:tr>
      <w:tr w:rsidR="00B138E2" w:rsidRPr="00C33909" w:rsidTr="002A6F40">
        <w:trPr>
          <w:trHeight w:val="290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Native American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Navajo, New Mexico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0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0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99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00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17647.496</w:t>
            </w:r>
          </w:p>
        </w:tc>
      </w:tr>
      <w:tr w:rsidR="00B138E2" w:rsidRPr="00C33909" w:rsidTr="002A6F40">
        <w:trPr>
          <w:trHeight w:val="290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Native American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 xml:space="preserve">Northern </w:t>
            </w:r>
            <w:proofErr w:type="spellStart"/>
            <w:r w:rsidRPr="00C33909">
              <w:rPr>
                <w:color w:val="000000"/>
                <w:lang w:bidi="ar-SA"/>
              </w:rPr>
              <w:t>Athapaskan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14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0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85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24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14926.071</w:t>
            </w:r>
          </w:p>
        </w:tc>
      </w:tr>
      <w:tr w:rsidR="00B138E2" w:rsidRPr="00C33909" w:rsidTr="002A6F40">
        <w:trPr>
          <w:trHeight w:val="290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Native American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proofErr w:type="spellStart"/>
            <w:r w:rsidRPr="00C33909">
              <w:rPr>
                <w:color w:val="000000"/>
                <w:lang w:bidi="ar-SA"/>
              </w:rPr>
              <w:t>Nuu</w:t>
            </w:r>
            <w:proofErr w:type="spellEnd"/>
            <w:r w:rsidRPr="00C33909">
              <w:rPr>
                <w:color w:val="000000"/>
                <w:lang w:bidi="ar-SA"/>
              </w:rPr>
              <w:t>-</w:t>
            </w:r>
            <w:proofErr w:type="spellStart"/>
            <w:r w:rsidRPr="00C33909">
              <w:rPr>
                <w:color w:val="000000"/>
                <w:lang w:bidi="ar-SA"/>
              </w:rPr>
              <w:t>chah</w:t>
            </w:r>
            <w:proofErr w:type="spellEnd"/>
            <w:r w:rsidRPr="00C33909">
              <w:rPr>
                <w:color w:val="000000"/>
                <w:lang w:bidi="ar-SA"/>
              </w:rPr>
              <w:t>-</w:t>
            </w:r>
            <w:proofErr w:type="spellStart"/>
            <w:r w:rsidRPr="00C33909">
              <w:rPr>
                <w:color w:val="000000"/>
                <w:lang w:bidi="ar-SA"/>
              </w:rPr>
              <w:t>nulth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0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0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99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01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15778.853</w:t>
            </w:r>
          </w:p>
        </w:tc>
      </w:tr>
      <w:tr w:rsidR="00B138E2" w:rsidRPr="00C33909" w:rsidTr="002A6F40">
        <w:trPr>
          <w:trHeight w:val="290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Native American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Ojibwa, Manitoulin Island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17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04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78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35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18561.177</w:t>
            </w:r>
          </w:p>
        </w:tc>
      </w:tr>
      <w:tr w:rsidR="00B138E2" w:rsidRPr="00C33909" w:rsidTr="002A6F40">
        <w:trPr>
          <w:trHeight w:val="290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Native American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 xml:space="preserve">Ojibwa, </w:t>
            </w:r>
            <w:proofErr w:type="spellStart"/>
            <w:r w:rsidRPr="00C33909">
              <w:rPr>
                <w:color w:val="000000"/>
                <w:lang w:bidi="ar-SA"/>
              </w:rPr>
              <w:t>Pikangikum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2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0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77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34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17487.347</w:t>
            </w:r>
          </w:p>
        </w:tc>
      </w:tr>
      <w:tr w:rsidR="00B138E2" w:rsidRPr="00C33909" w:rsidTr="002A6F40">
        <w:trPr>
          <w:trHeight w:val="290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Native American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Omaha, Nebrask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05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0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94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11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17869.572</w:t>
            </w:r>
          </w:p>
        </w:tc>
      </w:tr>
      <w:tr w:rsidR="00B138E2" w:rsidRPr="00C33909" w:rsidTr="002A6F40">
        <w:trPr>
          <w:trHeight w:val="290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lastRenderedPageBreak/>
              <w:t>Native American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proofErr w:type="spellStart"/>
            <w:r w:rsidRPr="00C33909">
              <w:rPr>
                <w:color w:val="000000"/>
                <w:lang w:bidi="ar-SA"/>
              </w:rPr>
              <w:t>Ona+Yamana+Alakaluf</w:t>
            </w:r>
            <w:proofErr w:type="spellEnd"/>
            <w:r w:rsidRPr="00C33909">
              <w:rPr>
                <w:color w:val="000000"/>
                <w:lang w:bidi="ar-SA"/>
              </w:rPr>
              <w:t>-Argentin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0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0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1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00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29066.577</w:t>
            </w:r>
          </w:p>
        </w:tc>
      </w:tr>
      <w:tr w:rsidR="00B138E2" w:rsidRPr="00C33909" w:rsidTr="002A6F40">
        <w:trPr>
          <w:trHeight w:val="290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Native American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proofErr w:type="spellStart"/>
            <w:r w:rsidRPr="00C33909">
              <w:rPr>
                <w:color w:val="000000"/>
                <w:lang w:bidi="ar-SA"/>
              </w:rPr>
              <w:t>Ona</w:t>
            </w:r>
            <w:proofErr w:type="spellEnd"/>
            <w:r w:rsidRPr="00C33909">
              <w:rPr>
                <w:color w:val="000000"/>
                <w:lang w:bidi="ar-SA"/>
              </w:rPr>
              <w:t>-Tierra del Fuego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0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0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1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00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29066.577</w:t>
            </w:r>
          </w:p>
        </w:tc>
      </w:tr>
      <w:tr w:rsidR="00B138E2" w:rsidRPr="00C33909" w:rsidTr="002A6F40">
        <w:trPr>
          <w:trHeight w:val="290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Native American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proofErr w:type="spellStart"/>
            <w:r w:rsidRPr="00C33909">
              <w:rPr>
                <w:color w:val="000000"/>
                <w:lang w:bidi="ar-SA"/>
              </w:rPr>
              <w:t>Paez</w:t>
            </w:r>
            <w:proofErr w:type="spellEnd"/>
            <w:r w:rsidRPr="00C33909">
              <w:rPr>
                <w:color w:val="000000"/>
                <w:lang w:bidi="ar-SA"/>
              </w:rPr>
              <w:t>, Colombi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06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06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86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24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26537.749</w:t>
            </w:r>
          </w:p>
        </w:tc>
      </w:tr>
      <w:tr w:rsidR="00B138E2" w:rsidRPr="00C33909" w:rsidTr="002A6F40">
        <w:trPr>
          <w:trHeight w:val="290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Native American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proofErr w:type="spellStart"/>
            <w:r w:rsidRPr="00C33909">
              <w:rPr>
                <w:color w:val="000000"/>
                <w:lang w:bidi="ar-SA"/>
              </w:rPr>
              <w:t>Palta</w:t>
            </w:r>
            <w:proofErr w:type="spellEnd"/>
            <w:r w:rsidRPr="00C33909">
              <w:rPr>
                <w:color w:val="000000"/>
                <w:lang w:bidi="ar-SA"/>
              </w:rPr>
              <w:t>, Ecuador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0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0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98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04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23117.838</w:t>
            </w:r>
          </w:p>
        </w:tc>
      </w:tr>
      <w:tr w:rsidR="00B138E2" w:rsidRPr="00C33909" w:rsidTr="002A6F40">
        <w:trPr>
          <w:trHeight w:val="290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Native American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proofErr w:type="spellStart"/>
            <w:r w:rsidRPr="00C33909">
              <w:rPr>
                <w:color w:val="000000"/>
                <w:lang w:bidi="ar-SA"/>
              </w:rPr>
              <w:t>Panzaleo</w:t>
            </w:r>
            <w:proofErr w:type="spellEnd"/>
            <w:r w:rsidRPr="00C33909">
              <w:rPr>
                <w:color w:val="000000"/>
                <w:lang w:bidi="ar-SA"/>
              </w:rPr>
              <w:t>, Ecuador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0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0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97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05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21795.561</w:t>
            </w:r>
          </w:p>
        </w:tc>
      </w:tr>
      <w:tr w:rsidR="00B138E2" w:rsidRPr="00C33909" w:rsidTr="002A6F40">
        <w:trPr>
          <w:trHeight w:val="290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Native American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proofErr w:type="spellStart"/>
            <w:r w:rsidRPr="00C33909">
              <w:rPr>
                <w:color w:val="000000"/>
                <w:lang w:bidi="ar-SA"/>
              </w:rPr>
              <w:t>Paramiteri</w:t>
            </w:r>
            <w:proofErr w:type="spellEnd"/>
            <w:r w:rsidRPr="00C33909">
              <w:rPr>
                <w:color w:val="000000"/>
                <w:lang w:bidi="ar-SA"/>
              </w:rPr>
              <w:t>, Brazil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0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0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1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00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23117.838</w:t>
            </w:r>
          </w:p>
        </w:tc>
      </w:tr>
      <w:tr w:rsidR="00B138E2" w:rsidRPr="00C33909" w:rsidTr="002A6F40">
        <w:trPr>
          <w:trHeight w:val="290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Native American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Pawnee, Oklahom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45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04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5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54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23946.152</w:t>
            </w:r>
          </w:p>
        </w:tc>
      </w:tr>
      <w:tr w:rsidR="00B138E2" w:rsidRPr="00C33909" w:rsidTr="002A6F40">
        <w:trPr>
          <w:trHeight w:val="290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Native American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proofErr w:type="spellStart"/>
            <w:r w:rsidRPr="00C33909">
              <w:rPr>
                <w:color w:val="000000"/>
                <w:lang w:bidi="ar-SA"/>
              </w:rPr>
              <w:t>Pawnee,Oklahoma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22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0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76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36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18300.366</w:t>
            </w:r>
          </w:p>
        </w:tc>
      </w:tr>
      <w:tr w:rsidR="00B138E2" w:rsidRPr="00C33909" w:rsidTr="002A6F40">
        <w:trPr>
          <w:trHeight w:val="290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Native American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Penobscot, Main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27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0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72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39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18556.376</w:t>
            </w:r>
          </w:p>
        </w:tc>
      </w:tr>
      <w:tr w:rsidR="00B138E2" w:rsidRPr="00C33909" w:rsidTr="002A6F40">
        <w:trPr>
          <w:trHeight w:val="290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Native American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Peru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0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0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1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00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24150.882</w:t>
            </w:r>
          </w:p>
        </w:tc>
      </w:tr>
      <w:tr w:rsidR="00B138E2" w:rsidRPr="00C33909" w:rsidTr="002A6F40">
        <w:trPr>
          <w:trHeight w:val="290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Native American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Peru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0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05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92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14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24150.882</w:t>
            </w:r>
          </w:p>
        </w:tc>
      </w:tr>
      <w:tr w:rsidR="00B138E2" w:rsidRPr="00C33909" w:rsidTr="002A6F40">
        <w:trPr>
          <w:trHeight w:val="290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Native American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Peru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09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04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86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24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24150.882</w:t>
            </w:r>
          </w:p>
        </w:tc>
      </w:tr>
      <w:tr w:rsidR="00B138E2" w:rsidRPr="00C33909" w:rsidTr="002A6F40">
        <w:trPr>
          <w:trHeight w:val="290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Native American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proofErr w:type="spellStart"/>
            <w:r w:rsidRPr="00C33909">
              <w:rPr>
                <w:color w:val="000000"/>
                <w:lang w:bidi="ar-SA"/>
              </w:rPr>
              <w:t>Piegans</w:t>
            </w:r>
            <w:proofErr w:type="spellEnd"/>
            <w:r w:rsidRPr="00C33909">
              <w:rPr>
                <w:color w:val="000000"/>
                <w:lang w:bidi="ar-SA"/>
              </w:rPr>
              <w:t>, Canad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8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0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19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30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16059.930</w:t>
            </w:r>
          </w:p>
        </w:tc>
      </w:tr>
      <w:tr w:rsidR="00B138E2" w:rsidRPr="00C33909" w:rsidTr="002A6F40">
        <w:trPr>
          <w:trHeight w:val="290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Native American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proofErr w:type="spellStart"/>
            <w:r w:rsidRPr="00C33909">
              <w:rPr>
                <w:color w:val="000000"/>
                <w:lang w:bidi="ar-SA"/>
              </w:rPr>
              <w:t>Pijao</w:t>
            </w:r>
            <w:proofErr w:type="spellEnd"/>
            <w:r w:rsidRPr="00C33909">
              <w:rPr>
                <w:color w:val="000000"/>
                <w:lang w:bidi="ar-SA"/>
              </w:rPr>
              <w:t>, Colombi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0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0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1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00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22463.207</w:t>
            </w:r>
          </w:p>
        </w:tc>
      </w:tr>
      <w:tr w:rsidR="00B138E2" w:rsidRPr="00C33909" w:rsidTr="002A6F40">
        <w:trPr>
          <w:trHeight w:val="290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Native American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proofErr w:type="spellStart"/>
            <w:r w:rsidRPr="00C33909">
              <w:rPr>
                <w:color w:val="000000"/>
                <w:lang w:bidi="ar-SA"/>
              </w:rPr>
              <w:t>Pillagas</w:t>
            </w:r>
            <w:proofErr w:type="spellEnd"/>
            <w:r w:rsidRPr="00C33909">
              <w:rPr>
                <w:color w:val="000000"/>
                <w:lang w:bidi="ar-SA"/>
              </w:rPr>
              <w:t>, Argentin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17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0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82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28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25744.745</w:t>
            </w:r>
          </w:p>
        </w:tc>
      </w:tr>
      <w:tr w:rsidR="00B138E2" w:rsidRPr="00C33909" w:rsidTr="002A6F40">
        <w:trPr>
          <w:trHeight w:val="290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Native American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Pim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19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0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80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31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17759.608</w:t>
            </w:r>
          </w:p>
        </w:tc>
      </w:tr>
      <w:tr w:rsidR="00B138E2" w:rsidRPr="00C33909" w:rsidTr="002A6F40">
        <w:trPr>
          <w:trHeight w:val="290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Native American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proofErr w:type="spellStart"/>
            <w:r w:rsidRPr="00C33909">
              <w:rPr>
                <w:color w:val="000000"/>
                <w:lang w:bidi="ar-SA"/>
              </w:rPr>
              <w:t>Piro</w:t>
            </w:r>
            <w:proofErr w:type="spellEnd"/>
            <w:r w:rsidRPr="00C33909">
              <w:rPr>
                <w:color w:val="000000"/>
                <w:lang w:bidi="ar-SA"/>
              </w:rPr>
              <w:t>, Peru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0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0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1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00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25330.057</w:t>
            </w:r>
          </w:p>
        </w:tc>
      </w:tr>
      <w:tr w:rsidR="00B138E2" w:rsidRPr="00C33909" w:rsidTr="002A6F40">
        <w:trPr>
          <w:trHeight w:val="290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Native American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proofErr w:type="spellStart"/>
            <w:r w:rsidRPr="00C33909">
              <w:rPr>
                <w:color w:val="000000"/>
                <w:lang w:bidi="ar-SA"/>
              </w:rPr>
              <w:t>Provine</w:t>
            </w:r>
            <w:proofErr w:type="spellEnd"/>
            <w:r w:rsidRPr="00C33909">
              <w:rPr>
                <w:color w:val="000000"/>
                <w:lang w:bidi="ar-SA"/>
              </w:rPr>
              <w:t xml:space="preserve"> de Salta, Argentin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0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0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1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00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25853.169</w:t>
            </w:r>
          </w:p>
        </w:tc>
      </w:tr>
      <w:tr w:rsidR="00B138E2" w:rsidRPr="00C33909" w:rsidTr="002A6F40">
        <w:trPr>
          <w:trHeight w:val="290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Native American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Pueblo, New Mexico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09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0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9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17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17862.701</w:t>
            </w:r>
          </w:p>
        </w:tc>
      </w:tr>
      <w:tr w:rsidR="00B138E2" w:rsidRPr="00C33909" w:rsidTr="002A6F40">
        <w:trPr>
          <w:trHeight w:val="290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Native American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Quechua, Ecuador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03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0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95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09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22819.000</w:t>
            </w:r>
          </w:p>
        </w:tc>
      </w:tr>
      <w:tr w:rsidR="00B138E2" w:rsidRPr="00C33909" w:rsidTr="002A6F40">
        <w:trPr>
          <w:trHeight w:val="290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Native American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Quechua, Peru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08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0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9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18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24150.882</w:t>
            </w:r>
          </w:p>
        </w:tc>
      </w:tr>
      <w:tr w:rsidR="00B138E2" w:rsidRPr="00C33909" w:rsidTr="002A6F40">
        <w:trPr>
          <w:trHeight w:val="290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Native American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Salish, British Columbi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2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0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8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32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15858.247</w:t>
            </w:r>
          </w:p>
        </w:tc>
      </w:tr>
      <w:tr w:rsidR="00B138E2" w:rsidRPr="00C33909" w:rsidTr="002A6F40">
        <w:trPr>
          <w:trHeight w:val="290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Native American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proofErr w:type="spellStart"/>
            <w:r w:rsidRPr="00C33909">
              <w:rPr>
                <w:color w:val="000000"/>
                <w:lang w:bidi="ar-SA"/>
              </w:rPr>
              <w:t>Secoya</w:t>
            </w:r>
            <w:proofErr w:type="spellEnd"/>
            <w:r w:rsidRPr="00C33909">
              <w:rPr>
                <w:color w:val="000000"/>
                <w:lang w:bidi="ar-SA"/>
              </w:rPr>
              <w:t>, Ecuador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0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0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1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00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22921.455</w:t>
            </w:r>
          </w:p>
        </w:tc>
      </w:tr>
      <w:tr w:rsidR="00B138E2" w:rsidRPr="00C33909" w:rsidTr="002A6F40">
        <w:trPr>
          <w:trHeight w:val="290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Native American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Seminole-Florid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0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0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97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04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20048.674</w:t>
            </w:r>
          </w:p>
        </w:tc>
      </w:tr>
      <w:tr w:rsidR="00B138E2" w:rsidRPr="00C33909" w:rsidTr="002A6F40">
        <w:trPr>
          <w:trHeight w:val="290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Native American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Seminole-Oklahom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03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03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92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14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18418.104</w:t>
            </w:r>
          </w:p>
        </w:tc>
      </w:tr>
      <w:tr w:rsidR="00B138E2" w:rsidRPr="00C33909" w:rsidTr="002A6F40">
        <w:trPr>
          <w:trHeight w:val="290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Native American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proofErr w:type="spellStart"/>
            <w:r w:rsidRPr="00C33909">
              <w:rPr>
                <w:color w:val="000000"/>
                <w:lang w:bidi="ar-SA"/>
              </w:rPr>
              <w:t>Shipibo</w:t>
            </w:r>
            <w:proofErr w:type="spellEnd"/>
            <w:r w:rsidRPr="00C33909">
              <w:rPr>
                <w:color w:val="000000"/>
                <w:lang w:bidi="ar-SA"/>
              </w:rPr>
              <w:t>, Peru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0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0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1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00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23832.537</w:t>
            </w:r>
          </w:p>
        </w:tc>
      </w:tr>
      <w:tr w:rsidR="00B138E2" w:rsidRPr="00C33909" w:rsidTr="002A6F40">
        <w:trPr>
          <w:trHeight w:val="290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Native American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Sioux (Pine Ridge, South Dakota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29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02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68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45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17431.419</w:t>
            </w:r>
          </w:p>
        </w:tc>
      </w:tr>
      <w:tr w:rsidR="00B138E2" w:rsidRPr="00C33909" w:rsidTr="002A6F40">
        <w:trPr>
          <w:trHeight w:val="290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Native American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Sioux, South Dakot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15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0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82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29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17431.419</w:t>
            </w:r>
          </w:p>
        </w:tc>
      </w:tr>
      <w:tr w:rsidR="00B138E2" w:rsidRPr="00C33909" w:rsidTr="002A6F40">
        <w:trPr>
          <w:trHeight w:val="290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Native American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Stony-Morley, Montana/Albert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26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0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73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39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16985.992</w:t>
            </w:r>
          </w:p>
        </w:tc>
      </w:tr>
      <w:tr w:rsidR="00B138E2" w:rsidRPr="00C33909" w:rsidTr="002A6F40">
        <w:trPr>
          <w:trHeight w:val="290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Native American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Swinomish, Washington/British Columbi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18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02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78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34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15886.288</w:t>
            </w:r>
          </w:p>
        </w:tc>
      </w:tr>
      <w:tr w:rsidR="00B138E2" w:rsidRPr="00C33909" w:rsidTr="002A6F40">
        <w:trPr>
          <w:trHeight w:val="290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Native American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proofErr w:type="spellStart"/>
            <w:r w:rsidRPr="00C33909">
              <w:rPr>
                <w:color w:val="000000"/>
                <w:lang w:bidi="ar-SA"/>
              </w:rPr>
              <w:t>Tariana+Tucano+Macu</w:t>
            </w:r>
            <w:proofErr w:type="spellEnd"/>
            <w:r w:rsidRPr="00C33909">
              <w:rPr>
                <w:color w:val="000000"/>
                <w:lang w:bidi="ar-SA"/>
              </w:rPr>
              <w:t>-Amazona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0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0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1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00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17431.419</w:t>
            </w:r>
          </w:p>
        </w:tc>
      </w:tr>
      <w:tr w:rsidR="00B138E2" w:rsidRPr="00C33909" w:rsidTr="002A6F40">
        <w:trPr>
          <w:trHeight w:val="290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Native American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proofErr w:type="spellStart"/>
            <w:r w:rsidRPr="00C33909">
              <w:rPr>
                <w:color w:val="000000"/>
                <w:lang w:bidi="ar-SA"/>
              </w:rPr>
              <w:t>Tarina</w:t>
            </w:r>
            <w:proofErr w:type="spellEnd"/>
            <w:r w:rsidRPr="00C33909">
              <w:rPr>
                <w:color w:val="000000"/>
                <w:lang w:bidi="ar-SA"/>
              </w:rPr>
              <w:t>, Brazil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0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0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1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00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17431.419</w:t>
            </w:r>
          </w:p>
        </w:tc>
      </w:tr>
      <w:tr w:rsidR="00B138E2" w:rsidRPr="00C33909" w:rsidTr="002A6F40">
        <w:trPr>
          <w:trHeight w:val="290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lastRenderedPageBreak/>
              <w:t>Native American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proofErr w:type="spellStart"/>
            <w:r w:rsidRPr="00C33909">
              <w:rPr>
                <w:color w:val="000000"/>
                <w:lang w:bidi="ar-SA"/>
              </w:rPr>
              <w:t>Ticuna</w:t>
            </w:r>
            <w:proofErr w:type="spellEnd"/>
            <w:r w:rsidRPr="00C33909">
              <w:rPr>
                <w:color w:val="000000"/>
                <w:lang w:bidi="ar-SA"/>
              </w:rPr>
              <w:t>, Peru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0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0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1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00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23619.404</w:t>
            </w:r>
          </w:p>
        </w:tc>
      </w:tr>
      <w:tr w:rsidR="00B138E2" w:rsidRPr="00C33909" w:rsidTr="002A6F40">
        <w:trPr>
          <w:trHeight w:val="290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Native American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proofErr w:type="spellStart"/>
            <w:r w:rsidRPr="00C33909">
              <w:rPr>
                <w:color w:val="000000"/>
                <w:lang w:bidi="ar-SA"/>
              </w:rPr>
              <w:t>Tinglit</w:t>
            </w:r>
            <w:proofErr w:type="spellEnd"/>
            <w:r w:rsidRPr="00C33909">
              <w:rPr>
                <w:color w:val="000000"/>
                <w:lang w:bidi="ar-SA"/>
              </w:rPr>
              <w:t>, Alask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1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0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87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22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14971.275</w:t>
            </w:r>
          </w:p>
        </w:tc>
      </w:tr>
      <w:tr w:rsidR="00B138E2" w:rsidRPr="00C33909" w:rsidTr="002A6F40">
        <w:trPr>
          <w:trHeight w:val="290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Native American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Tlingit, Alask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07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0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88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20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14696.154</w:t>
            </w:r>
          </w:p>
        </w:tc>
      </w:tr>
      <w:tr w:rsidR="00B138E2" w:rsidRPr="00C33909" w:rsidTr="002A6F40">
        <w:trPr>
          <w:trHeight w:val="290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Native American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Toba, Argentin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0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0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98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03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29386.609</w:t>
            </w:r>
          </w:p>
        </w:tc>
      </w:tr>
      <w:tr w:rsidR="00B138E2" w:rsidRPr="00C33909" w:rsidTr="002A6F40">
        <w:trPr>
          <w:trHeight w:val="290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Native American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Toba, Argentin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0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0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1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00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25501.505</w:t>
            </w:r>
          </w:p>
        </w:tc>
      </w:tr>
      <w:tr w:rsidR="00B138E2" w:rsidRPr="00C33909" w:rsidTr="002A6F40">
        <w:trPr>
          <w:trHeight w:val="290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Native American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proofErr w:type="spellStart"/>
            <w:r w:rsidRPr="00C33909">
              <w:rPr>
                <w:color w:val="000000"/>
                <w:lang w:bidi="ar-SA"/>
              </w:rPr>
              <w:t>Tsimshian</w:t>
            </w:r>
            <w:proofErr w:type="spellEnd"/>
            <w:r w:rsidRPr="00C33909">
              <w:rPr>
                <w:color w:val="000000"/>
                <w:lang w:bidi="ar-SA"/>
              </w:rPr>
              <w:t>, British Columbi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27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0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72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40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15114.423</w:t>
            </w:r>
          </w:p>
        </w:tc>
      </w:tr>
      <w:tr w:rsidR="00B138E2" w:rsidRPr="00C33909" w:rsidTr="002A6F40">
        <w:trPr>
          <w:trHeight w:val="290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Native American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proofErr w:type="spellStart"/>
            <w:r w:rsidRPr="00C33909">
              <w:rPr>
                <w:color w:val="000000"/>
                <w:lang w:bidi="ar-SA"/>
              </w:rPr>
              <w:t>Tucano</w:t>
            </w:r>
            <w:proofErr w:type="spellEnd"/>
            <w:r w:rsidRPr="00C33909">
              <w:rPr>
                <w:color w:val="000000"/>
                <w:lang w:bidi="ar-SA"/>
              </w:rPr>
              <w:t>, Brazil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0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0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1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00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23479.078</w:t>
            </w:r>
          </w:p>
        </w:tc>
      </w:tr>
      <w:tr w:rsidR="00B138E2" w:rsidRPr="00C33909" w:rsidTr="002A6F40">
        <w:trPr>
          <w:trHeight w:val="290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Native American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proofErr w:type="spellStart"/>
            <w:r w:rsidRPr="00C33909">
              <w:rPr>
                <w:color w:val="000000"/>
                <w:lang w:bidi="ar-SA"/>
              </w:rPr>
              <w:t>Tunebo</w:t>
            </w:r>
            <w:proofErr w:type="spellEnd"/>
            <w:r w:rsidRPr="00C33909">
              <w:rPr>
                <w:color w:val="000000"/>
                <w:lang w:bidi="ar-SA"/>
              </w:rPr>
              <w:t>, Columbi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0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0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98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03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22576.473</w:t>
            </w:r>
          </w:p>
        </w:tc>
      </w:tr>
      <w:tr w:rsidR="00B138E2" w:rsidRPr="00C33909" w:rsidTr="002A6F40">
        <w:trPr>
          <w:trHeight w:val="290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Native American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proofErr w:type="spellStart"/>
            <w:r w:rsidRPr="00C33909">
              <w:rPr>
                <w:color w:val="000000"/>
                <w:lang w:bidi="ar-SA"/>
              </w:rPr>
              <w:t>Uaica</w:t>
            </w:r>
            <w:proofErr w:type="spellEnd"/>
            <w:r w:rsidRPr="00C33909">
              <w:rPr>
                <w:color w:val="000000"/>
                <w:lang w:bidi="ar-SA"/>
              </w:rPr>
              <w:t>, Brazil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0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0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1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00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25569.522</w:t>
            </w:r>
          </w:p>
        </w:tc>
      </w:tr>
      <w:tr w:rsidR="00B138E2" w:rsidRPr="00C33909" w:rsidTr="002A6F40">
        <w:trPr>
          <w:trHeight w:val="290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Native American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proofErr w:type="spellStart"/>
            <w:r w:rsidRPr="00C33909">
              <w:rPr>
                <w:color w:val="000000"/>
                <w:lang w:bidi="ar-SA"/>
              </w:rPr>
              <w:t>Uapixana</w:t>
            </w:r>
            <w:proofErr w:type="spellEnd"/>
            <w:r w:rsidRPr="00C33909">
              <w:rPr>
                <w:color w:val="000000"/>
                <w:lang w:bidi="ar-SA"/>
              </w:rPr>
              <w:t>, Brazil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0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0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1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00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24129.336</w:t>
            </w:r>
          </w:p>
        </w:tc>
      </w:tr>
      <w:tr w:rsidR="00B138E2" w:rsidRPr="00C33909" w:rsidTr="002A6F40">
        <w:trPr>
          <w:trHeight w:val="290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Native American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proofErr w:type="spellStart"/>
            <w:r w:rsidRPr="00C33909">
              <w:rPr>
                <w:color w:val="000000"/>
                <w:lang w:bidi="ar-SA"/>
              </w:rPr>
              <w:t>Unangan</w:t>
            </w:r>
            <w:proofErr w:type="spellEnd"/>
            <w:r w:rsidRPr="00C33909">
              <w:rPr>
                <w:color w:val="000000"/>
                <w:lang w:bidi="ar-SA"/>
              </w:rPr>
              <w:t>, Aleutian-Island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26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0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7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43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13430.125</w:t>
            </w:r>
          </w:p>
        </w:tc>
      </w:tr>
      <w:tr w:rsidR="00B138E2" w:rsidRPr="00C33909" w:rsidTr="002A6F40">
        <w:trPr>
          <w:trHeight w:val="290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Native American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proofErr w:type="spellStart"/>
            <w:r w:rsidRPr="00C33909">
              <w:rPr>
                <w:color w:val="000000"/>
                <w:lang w:bidi="ar-SA"/>
              </w:rPr>
              <w:t>Uros</w:t>
            </w:r>
            <w:proofErr w:type="spellEnd"/>
            <w:r w:rsidRPr="00C33909">
              <w:rPr>
                <w:color w:val="000000"/>
                <w:lang w:bidi="ar-SA"/>
              </w:rPr>
              <w:t>, Peru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0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0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1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00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24776.709</w:t>
            </w:r>
          </w:p>
        </w:tc>
      </w:tr>
      <w:tr w:rsidR="00B138E2" w:rsidRPr="00C33909" w:rsidTr="002A6F40">
        <w:trPr>
          <w:trHeight w:val="290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Native American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proofErr w:type="spellStart"/>
            <w:r w:rsidRPr="00C33909">
              <w:rPr>
                <w:color w:val="000000"/>
                <w:lang w:bidi="ar-SA"/>
              </w:rPr>
              <w:t>Utes</w:t>
            </w:r>
            <w:proofErr w:type="spellEnd"/>
            <w:r w:rsidRPr="00C33909">
              <w:rPr>
                <w:color w:val="000000"/>
                <w:lang w:bidi="ar-SA"/>
              </w:rPr>
              <w:t>, Utah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02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0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97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05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17169.797</w:t>
            </w:r>
          </w:p>
        </w:tc>
      </w:tr>
      <w:tr w:rsidR="00B138E2" w:rsidRPr="00C33909" w:rsidTr="002A6F40">
        <w:trPr>
          <w:trHeight w:val="290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Native American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proofErr w:type="spellStart"/>
            <w:r w:rsidRPr="00C33909">
              <w:rPr>
                <w:color w:val="000000"/>
                <w:lang w:bidi="ar-SA"/>
              </w:rPr>
              <w:t>Utes</w:t>
            </w:r>
            <w:proofErr w:type="spellEnd"/>
            <w:r w:rsidRPr="00C33909">
              <w:rPr>
                <w:color w:val="000000"/>
                <w:lang w:bidi="ar-SA"/>
              </w:rPr>
              <w:t>, Utah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0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0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98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03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17168.797</w:t>
            </w:r>
          </w:p>
        </w:tc>
      </w:tr>
      <w:tr w:rsidR="00B138E2" w:rsidRPr="00C33909" w:rsidTr="002A6F40">
        <w:trPr>
          <w:trHeight w:val="290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Native American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proofErr w:type="spellStart"/>
            <w:r w:rsidRPr="00C33909">
              <w:rPr>
                <w:color w:val="000000"/>
                <w:lang w:bidi="ar-SA"/>
              </w:rPr>
              <w:t>Warrau</w:t>
            </w:r>
            <w:proofErr w:type="spellEnd"/>
            <w:r w:rsidRPr="00C33909">
              <w:rPr>
                <w:color w:val="000000"/>
                <w:lang w:bidi="ar-SA"/>
              </w:rPr>
              <w:t>, Venezuel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0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0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1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00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23697.204</w:t>
            </w:r>
          </w:p>
        </w:tc>
      </w:tr>
      <w:tr w:rsidR="00B138E2" w:rsidRPr="00C33909" w:rsidTr="002A6F40">
        <w:trPr>
          <w:trHeight w:val="290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Native American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proofErr w:type="spellStart"/>
            <w:r w:rsidRPr="00C33909">
              <w:rPr>
                <w:color w:val="000000"/>
                <w:lang w:bidi="ar-SA"/>
              </w:rPr>
              <w:t>Waura</w:t>
            </w:r>
            <w:proofErr w:type="spellEnd"/>
            <w:r w:rsidRPr="00C33909">
              <w:rPr>
                <w:color w:val="000000"/>
                <w:lang w:bidi="ar-SA"/>
              </w:rPr>
              <w:t>, Brazil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0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0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1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00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25156.820</w:t>
            </w:r>
          </w:p>
        </w:tc>
      </w:tr>
      <w:tr w:rsidR="00B138E2" w:rsidRPr="00C33909" w:rsidTr="002A6F40">
        <w:trPr>
          <w:trHeight w:val="290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Native American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Western Navajo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4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0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57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48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17616.661</w:t>
            </w:r>
          </w:p>
        </w:tc>
      </w:tr>
      <w:tr w:rsidR="00B138E2" w:rsidRPr="00C33909" w:rsidTr="002A6F40">
        <w:trPr>
          <w:trHeight w:val="290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Native American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Wichita, Oklahom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24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0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73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39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18322.326</w:t>
            </w:r>
          </w:p>
        </w:tc>
      </w:tr>
      <w:tr w:rsidR="00B138E2" w:rsidRPr="00C33909" w:rsidTr="002A6F40">
        <w:trPr>
          <w:trHeight w:val="290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Native American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proofErr w:type="spellStart"/>
            <w:r w:rsidRPr="00C33909">
              <w:rPr>
                <w:color w:val="000000"/>
                <w:lang w:bidi="ar-SA"/>
              </w:rPr>
              <w:t>Xirixano</w:t>
            </w:r>
            <w:proofErr w:type="spellEnd"/>
            <w:r w:rsidRPr="00C33909">
              <w:rPr>
                <w:color w:val="000000"/>
                <w:lang w:bidi="ar-SA"/>
              </w:rPr>
              <w:t>, Brazil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0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0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1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00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23946.152</w:t>
            </w:r>
          </w:p>
        </w:tc>
      </w:tr>
      <w:tr w:rsidR="00B138E2" w:rsidRPr="00C33909" w:rsidTr="002A6F40">
        <w:trPr>
          <w:trHeight w:val="290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Native American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proofErr w:type="spellStart"/>
            <w:r w:rsidRPr="00C33909">
              <w:rPr>
                <w:color w:val="000000"/>
                <w:lang w:bidi="ar-SA"/>
              </w:rPr>
              <w:t>Yagua</w:t>
            </w:r>
            <w:proofErr w:type="spellEnd"/>
            <w:r w:rsidRPr="00C33909">
              <w:rPr>
                <w:color w:val="000000"/>
                <w:lang w:bidi="ar-SA"/>
              </w:rPr>
              <w:t>, Peru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0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0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1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00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23079.875</w:t>
            </w:r>
          </w:p>
        </w:tc>
      </w:tr>
      <w:tr w:rsidR="00B138E2" w:rsidRPr="00C33909" w:rsidTr="002A6F40">
        <w:trPr>
          <w:trHeight w:val="290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Native American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Yakima, Washington/British Columbi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3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0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68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43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16147.537</w:t>
            </w:r>
          </w:p>
        </w:tc>
      </w:tr>
      <w:tr w:rsidR="00B138E2" w:rsidRPr="00C33909" w:rsidTr="002A6F40">
        <w:trPr>
          <w:trHeight w:val="290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Native American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Yum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07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0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91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15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17746.409</w:t>
            </w:r>
          </w:p>
        </w:tc>
      </w:tr>
      <w:tr w:rsidR="00B138E2" w:rsidRPr="00C33909" w:rsidTr="002A6F40">
        <w:trPr>
          <w:trHeight w:val="290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non-Native American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Ainu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2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26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50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62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12090.333</w:t>
            </w:r>
          </w:p>
        </w:tc>
      </w:tr>
      <w:tr w:rsidR="00B138E2" w:rsidRPr="00C33909" w:rsidTr="002A6F40">
        <w:trPr>
          <w:trHeight w:val="290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non-Native American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Algeri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29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06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64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49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4125.434</w:t>
            </w:r>
          </w:p>
        </w:tc>
      </w:tr>
      <w:tr w:rsidR="00B138E2" w:rsidRPr="00C33909" w:rsidTr="002A6F40">
        <w:trPr>
          <w:trHeight w:val="290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non-Native American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Angol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18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13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68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48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2535.799</w:t>
            </w:r>
          </w:p>
        </w:tc>
      </w:tr>
      <w:tr w:rsidR="00B138E2" w:rsidRPr="00C33909" w:rsidTr="002A6F40">
        <w:trPr>
          <w:trHeight w:val="290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non-Native American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Armeni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37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1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51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58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4470.300</w:t>
            </w:r>
          </w:p>
        </w:tc>
      </w:tr>
      <w:tr w:rsidR="00B138E2" w:rsidRPr="00C33909" w:rsidTr="002A6F40">
        <w:trPr>
          <w:trHeight w:val="290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non-Native American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Assa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18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23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57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57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8715.417</w:t>
            </w:r>
          </w:p>
        </w:tc>
      </w:tr>
      <w:tr w:rsidR="00B138E2" w:rsidRPr="00C33909" w:rsidTr="002A6F40">
        <w:trPr>
          <w:trHeight w:val="290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non-Native American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Australian Aborigine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2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0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77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34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16763.418</w:t>
            </w:r>
          </w:p>
        </w:tc>
      </w:tr>
      <w:tr w:rsidR="00B138E2" w:rsidRPr="00C33909" w:rsidTr="002A6F40">
        <w:trPr>
          <w:trHeight w:val="290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non-Native American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Austri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27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09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62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52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5274.840</w:t>
            </w:r>
          </w:p>
        </w:tc>
      </w:tr>
      <w:tr w:rsidR="00B138E2" w:rsidRPr="00C33909" w:rsidTr="002A6F40">
        <w:trPr>
          <w:trHeight w:val="290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non-Native American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Austri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27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07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65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49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5274.840</w:t>
            </w:r>
          </w:p>
        </w:tc>
      </w:tr>
      <w:tr w:rsidR="00B138E2" w:rsidRPr="00C33909" w:rsidTr="002A6F40">
        <w:trPr>
          <w:trHeight w:val="290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non-Native American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Bantu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15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1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72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44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3342.951</w:t>
            </w:r>
          </w:p>
        </w:tc>
      </w:tr>
      <w:tr w:rsidR="00B138E2" w:rsidRPr="00C33909" w:rsidTr="002A6F40">
        <w:trPr>
          <w:trHeight w:val="290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non-Native American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Beirut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26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15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58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56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3410.032</w:t>
            </w:r>
          </w:p>
        </w:tc>
      </w:tr>
      <w:tr w:rsidR="00B138E2" w:rsidRPr="00C33909" w:rsidTr="002A6F40">
        <w:trPr>
          <w:trHeight w:val="290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lastRenderedPageBreak/>
              <w:t>non-Native American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Belgiu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25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05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68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46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6175.015</w:t>
            </w:r>
          </w:p>
        </w:tc>
      </w:tr>
      <w:tr w:rsidR="00B138E2" w:rsidRPr="00C33909" w:rsidTr="002A6F40">
        <w:trPr>
          <w:trHeight w:val="290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non-Native American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Bombay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16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26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56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57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7185.202</w:t>
            </w:r>
          </w:p>
        </w:tc>
      </w:tr>
      <w:tr w:rsidR="00B138E2" w:rsidRPr="00C33909" w:rsidTr="002A6F40">
        <w:trPr>
          <w:trHeight w:val="290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non-Native American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Borneo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17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19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63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53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13164.371</w:t>
            </w:r>
          </w:p>
        </w:tc>
      </w:tr>
      <w:tr w:rsidR="00B138E2" w:rsidRPr="00C33909" w:rsidTr="002A6F40">
        <w:trPr>
          <w:trHeight w:val="290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non-Native American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Bulgari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3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1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56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57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4485.651</w:t>
            </w:r>
          </w:p>
        </w:tc>
      </w:tr>
      <w:tr w:rsidR="00B138E2" w:rsidRPr="00C33909" w:rsidTr="002A6F40">
        <w:trPr>
          <w:trHeight w:val="290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non-Native American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Central Chin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2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2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57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58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10372.237</w:t>
            </w:r>
          </w:p>
        </w:tc>
      </w:tr>
      <w:tr w:rsidR="00B138E2" w:rsidRPr="00C33909" w:rsidTr="002A6F40">
        <w:trPr>
          <w:trHeight w:val="290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non-Native American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Congo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14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12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72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43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1233.315</w:t>
            </w:r>
          </w:p>
        </w:tc>
      </w:tr>
      <w:tr w:rsidR="00B138E2" w:rsidRPr="00C33909" w:rsidTr="002A6F40">
        <w:trPr>
          <w:trHeight w:val="290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non-Native American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Cypriot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3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1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58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54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3416.848</w:t>
            </w:r>
          </w:p>
        </w:tc>
      </w:tr>
      <w:tr w:rsidR="00B138E2" w:rsidRPr="00C33909" w:rsidTr="002A6F40">
        <w:trPr>
          <w:trHeight w:val="290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non-Native American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Czechoslovaki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28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14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56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57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5511.732</w:t>
            </w:r>
          </w:p>
        </w:tc>
      </w:tr>
      <w:tr w:rsidR="00B138E2" w:rsidRPr="00C33909" w:rsidTr="002A6F40">
        <w:trPr>
          <w:trHeight w:val="290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non-Native American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Czechoslovaki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25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15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59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55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5226.423</w:t>
            </w:r>
          </w:p>
        </w:tc>
      </w:tr>
      <w:tr w:rsidR="00B138E2" w:rsidRPr="00C33909" w:rsidTr="002A6F40">
        <w:trPr>
          <w:trHeight w:val="290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non-Native American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Denmark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28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08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63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50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6041.505</w:t>
            </w:r>
          </w:p>
        </w:tc>
      </w:tr>
      <w:tr w:rsidR="00B138E2" w:rsidRPr="00C33909" w:rsidTr="002A6F40">
        <w:trPr>
          <w:trHeight w:val="290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non-Native American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Easter Island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36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0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63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46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27910.217</w:t>
            </w:r>
          </w:p>
        </w:tc>
      </w:tr>
      <w:tr w:rsidR="00B138E2" w:rsidRPr="00C33909" w:rsidTr="002A6F40">
        <w:trPr>
          <w:trHeight w:val="290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non-Native American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Egypt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24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17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57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57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2800.395</w:t>
            </w:r>
          </w:p>
        </w:tc>
      </w:tr>
      <w:tr w:rsidR="00B138E2" w:rsidRPr="00C33909" w:rsidTr="002A6F40">
        <w:trPr>
          <w:trHeight w:val="290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non-Native American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Eir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19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07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73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42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7062.337</w:t>
            </w:r>
          </w:p>
        </w:tc>
      </w:tr>
      <w:tr w:rsidR="00B138E2" w:rsidRPr="00C33909" w:rsidTr="002A6F40">
        <w:trPr>
          <w:trHeight w:val="290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non-Native American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Eir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18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06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75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39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7062.337</w:t>
            </w:r>
          </w:p>
        </w:tc>
      </w:tr>
      <w:tr w:rsidR="00B138E2" w:rsidRPr="00C33909" w:rsidTr="002A6F40">
        <w:trPr>
          <w:trHeight w:val="290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non-Native American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Eir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16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06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76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37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7062.337</w:t>
            </w:r>
          </w:p>
        </w:tc>
      </w:tr>
      <w:tr w:rsidR="00B138E2" w:rsidRPr="00C33909" w:rsidTr="002A6F40">
        <w:trPr>
          <w:trHeight w:val="290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non-Native American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England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25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06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68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46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6492.816</w:t>
            </w:r>
          </w:p>
        </w:tc>
      </w:tr>
      <w:tr w:rsidR="00B138E2" w:rsidRPr="00C33909" w:rsidTr="002A6F40">
        <w:trPr>
          <w:trHeight w:val="290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non-Native American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England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26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06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67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47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6492.816</w:t>
            </w:r>
          </w:p>
        </w:tc>
      </w:tr>
      <w:tr w:rsidR="00B138E2" w:rsidRPr="00C33909" w:rsidTr="002A6F40">
        <w:trPr>
          <w:trHeight w:val="290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non-Native American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Ethiopi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15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09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74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40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915.825</w:t>
            </w:r>
          </w:p>
        </w:tc>
      </w:tr>
      <w:tr w:rsidR="00B138E2" w:rsidRPr="00C33909" w:rsidTr="002A6F40">
        <w:trPr>
          <w:trHeight w:val="290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non-Native American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Europ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28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1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58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55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6243.467</w:t>
            </w:r>
          </w:p>
        </w:tc>
      </w:tr>
      <w:tr w:rsidR="00B138E2" w:rsidRPr="00C33909" w:rsidTr="002A6F40">
        <w:trPr>
          <w:trHeight w:val="290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non-Native American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Finland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28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14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57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57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7171.444</w:t>
            </w:r>
          </w:p>
        </w:tc>
      </w:tr>
      <w:tr w:rsidR="00B138E2" w:rsidRPr="00C33909" w:rsidTr="002A6F40">
        <w:trPr>
          <w:trHeight w:val="290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non-Native American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Finland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28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1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58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55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6726.928</w:t>
            </w:r>
          </w:p>
        </w:tc>
      </w:tr>
      <w:tr w:rsidR="00B138E2" w:rsidRPr="00C33909" w:rsidTr="002A6F40">
        <w:trPr>
          <w:trHeight w:val="290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non-Native American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Franc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28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06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66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48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6594.249</w:t>
            </w:r>
          </w:p>
        </w:tc>
      </w:tr>
      <w:tr w:rsidR="00B138E2" w:rsidRPr="00C33909" w:rsidTr="002A6F40">
        <w:trPr>
          <w:trHeight w:val="290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non-Native American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Franc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29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04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66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47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6593.249</w:t>
            </w:r>
          </w:p>
        </w:tc>
      </w:tr>
      <w:tr w:rsidR="00B138E2" w:rsidRPr="00C33909" w:rsidTr="002A6F40">
        <w:trPr>
          <w:trHeight w:val="290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non-Native American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Franc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29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05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65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48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6592.249</w:t>
            </w:r>
          </w:p>
        </w:tc>
      </w:tr>
      <w:tr w:rsidR="00B138E2" w:rsidRPr="00C33909" w:rsidTr="002A6F40">
        <w:trPr>
          <w:trHeight w:val="290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non-Native American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Franc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2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0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76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37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6591.249</w:t>
            </w:r>
          </w:p>
        </w:tc>
      </w:tr>
      <w:tr w:rsidR="00B138E2" w:rsidRPr="00C33909" w:rsidTr="002A6F40">
        <w:trPr>
          <w:trHeight w:val="290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non-Native American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Franc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3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08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60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52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6590.249</w:t>
            </w:r>
          </w:p>
        </w:tc>
      </w:tr>
      <w:tr w:rsidR="00B138E2" w:rsidRPr="00C33909" w:rsidTr="002A6F40">
        <w:trPr>
          <w:trHeight w:val="290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non-Native American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Franc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25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05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69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45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4470.300</w:t>
            </w:r>
          </w:p>
        </w:tc>
      </w:tr>
      <w:tr w:rsidR="00B138E2" w:rsidRPr="00C33909" w:rsidTr="002A6F40">
        <w:trPr>
          <w:trHeight w:val="290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non-Native American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French West Afric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14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15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70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45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5376.979</w:t>
            </w:r>
          </w:p>
        </w:tc>
      </w:tr>
      <w:tr w:rsidR="00B138E2" w:rsidRPr="00C33909" w:rsidTr="002A6F40">
        <w:trPr>
          <w:trHeight w:val="290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non-Native American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Georgi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33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1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56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56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4597.933</w:t>
            </w:r>
          </w:p>
        </w:tc>
      </w:tr>
      <w:tr w:rsidR="00B138E2" w:rsidRPr="00C33909" w:rsidTr="002A6F40">
        <w:trPr>
          <w:trHeight w:val="290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non-Native American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Germany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27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1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60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54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5752.884</w:t>
            </w:r>
          </w:p>
        </w:tc>
      </w:tr>
      <w:tr w:rsidR="00B138E2" w:rsidRPr="00C33909" w:rsidTr="002A6F40">
        <w:trPr>
          <w:trHeight w:val="290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non-Native American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Germany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28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1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61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53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5751.884</w:t>
            </w:r>
          </w:p>
        </w:tc>
      </w:tr>
      <w:tr w:rsidR="00B138E2" w:rsidRPr="00C33909" w:rsidTr="002A6F40">
        <w:trPr>
          <w:trHeight w:val="290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non-Native American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Germany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28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1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60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54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5750.884</w:t>
            </w:r>
          </w:p>
        </w:tc>
      </w:tr>
      <w:tr w:rsidR="00B138E2" w:rsidRPr="00C33909" w:rsidTr="002A6F40">
        <w:trPr>
          <w:trHeight w:val="290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lastRenderedPageBreak/>
              <w:t>non-Native American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Germany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28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09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62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51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5749.884</w:t>
            </w:r>
          </w:p>
        </w:tc>
      </w:tr>
      <w:tr w:rsidR="00B138E2" w:rsidRPr="00C33909" w:rsidTr="002A6F40">
        <w:trPr>
          <w:trHeight w:val="290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non-Native American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Germany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28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07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64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50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5748.884</w:t>
            </w:r>
          </w:p>
        </w:tc>
      </w:tr>
      <w:tr w:rsidR="00B138E2" w:rsidRPr="00C33909" w:rsidTr="002A6F40">
        <w:trPr>
          <w:trHeight w:val="290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non-Native American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Germany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28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07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63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50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5747.884</w:t>
            </w:r>
          </w:p>
        </w:tc>
      </w:tr>
      <w:tr w:rsidR="00B138E2" w:rsidRPr="00C33909" w:rsidTr="002A6F40">
        <w:trPr>
          <w:trHeight w:val="290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non-Native American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Germany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28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07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64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49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5746.884</w:t>
            </w:r>
          </w:p>
        </w:tc>
      </w:tr>
      <w:tr w:rsidR="00B138E2" w:rsidRPr="00C33909" w:rsidTr="002A6F40">
        <w:trPr>
          <w:trHeight w:val="290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non-Native American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Ghan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13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1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74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40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3531.386</w:t>
            </w:r>
          </w:p>
        </w:tc>
      </w:tr>
      <w:tr w:rsidR="00B138E2" w:rsidRPr="00C33909" w:rsidTr="002A6F40">
        <w:trPr>
          <w:trHeight w:val="290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non-Native American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Greec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24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09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65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49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4553.830</w:t>
            </w:r>
          </w:p>
        </w:tc>
      </w:tr>
      <w:tr w:rsidR="00B138E2" w:rsidRPr="00C33909" w:rsidTr="002A6F40">
        <w:trPr>
          <w:trHeight w:val="290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non-Native American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Greec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24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09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65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50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4553.830</w:t>
            </w:r>
          </w:p>
        </w:tc>
      </w:tr>
      <w:tr w:rsidR="00B138E2" w:rsidRPr="00C33909" w:rsidTr="002A6F40">
        <w:trPr>
          <w:trHeight w:val="290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non-Native American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Hawaii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37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0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60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48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23564.725</w:t>
            </w:r>
          </w:p>
        </w:tc>
      </w:tr>
      <w:tr w:rsidR="00B138E2" w:rsidRPr="00C33909" w:rsidTr="002A6F40">
        <w:trPr>
          <w:trHeight w:val="290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non-Native American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Hindu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17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24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57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57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7802.600</w:t>
            </w:r>
          </w:p>
        </w:tc>
      </w:tr>
      <w:tr w:rsidR="00B138E2" w:rsidRPr="00C33909" w:rsidTr="002A6F40">
        <w:trPr>
          <w:trHeight w:val="290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non-Native American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Hindu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2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2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55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59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7381.710</w:t>
            </w:r>
          </w:p>
        </w:tc>
      </w:tr>
      <w:tr w:rsidR="00B138E2" w:rsidRPr="00C33909" w:rsidTr="002A6F40">
        <w:trPr>
          <w:trHeight w:val="290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non-Native American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Hungary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3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14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53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59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5053.398</w:t>
            </w:r>
          </w:p>
        </w:tc>
      </w:tr>
      <w:tr w:rsidR="00B138E2" w:rsidRPr="00C33909" w:rsidTr="002A6F40">
        <w:trPr>
          <w:trHeight w:val="290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non-Native American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Hungary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2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25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53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60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5053.398</w:t>
            </w:r>
          </w:p>
        </w:tc>
      </w:tr>
      <w:tr w:rsidR="00B138E2" w:rsidRPr="00C33909" w:rsidTr="002A6F40">
        <w:trPr>
          <w:trHeight w:val="290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non-Native American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Iceland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19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07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73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41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17582.960</w:t>
            </w:r>
          </w:p>
        </w:tc>
      </w:tr>
      <w:tr w:rsidR="00B138E2" w:rsidRPr="00C33909" w:rsidTr="002A6F40">
        <w:trPr>
          <w:trHeight w:val="290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non-Native American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Israel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27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1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60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54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3199.854</w:t>
            </w:r>
          </w:p>
        </w:tc>
      </w:tr>
      <w:tr w:rsidR="00B138E2" w:rsidRPr="00C33909" w:rsidTr="002A6F40">
        <w:trPr>
          <w:trHeight w:val="290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non-Native American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Italy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24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1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65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50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5351.265</w:t>
            </w:r>
          </w:p>
        </w:tc>
      </w:tr>
      <w:tr w:rsidR="00B138E2" w:rsidRPr="00C33909" w:rsidTr="002A6F40">
        <w:trPr>
          <w:trHeight w:val="290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non-Native American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Italy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25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08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66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48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5350.265</w:t>
            </w:r>
          </w:p>
        </w:tc>
      </w:tr>
      <w:tr w:rsidR="00B138E2" w:rsidRPr="00C33909" w:rsidTr="002A6F40">
        <w:trPr>
          <w:trHeight w:val="290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non-Native American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Italy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27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07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64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49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5349.265</w:t>
            </w:r>
          </w:p>
        </w:tc>
      </w:tr>
      <w:tr w:rsidR="00B138E2" w:rsidRPr="00C33909" w:rsidTr="002A6F40">
        <w:trPr>
          <w:trHeight w:val="290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non-Native American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Japa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26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17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55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58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12402.054</w:t>
            </w:r>
          </w:p>
        </w:tc>
      </w:tr>
      <w:tr w:rsidR="00B138E2" w:rsidRPr="00C33909" w:rsidTr="002A6F40">
        <w:trPr>
          <w:trHeight w:val="290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non-Native American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Jav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22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18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58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57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13987.262</w:t>
            </w:r>
          </w:p>
        </w:tc>
      </w:tr>
      <w:tr w:rsidR="00B138E2" w:rsidRPr="00C33909" w:rsidTr="002A6F40">
        <w:trPr>
          <w:trHeight w:val="290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non-Native American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proofErr w:type="spellStart"/>
            <w:r w:rsidRPr="00C33909">
              <w:rPr>
                <w:color w:val="000000"/>
                <w:lang w:bidi="ar-SA"/>
              </w:rPr>
              <w:t>Jugoslavia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16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17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65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50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4801.378</w:t>
            </w:r>
          </w:p>
        </w:tc>
      </w:tr>
      <w:tr w:rsidR="00B138E2" w:rsidRPr="00C33909" w:rsidTr="002A6F40">
        <w:trPr>
          <w:trHeight w:val="290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non-Native American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Kazakhsta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25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26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47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63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6873.424</w:t>
            </w:r>
          </w:p>
        </w:tc>
      </w:tr>
      <w:tr w:rsidR="00B138E2" w:rsidRPr="00C33909" w:rsidTr="002A6F40">
        <w:trPr>
          <w:trHeight w:val="290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non-Native American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Keny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16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09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74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40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893.344</w:t>
            </w:r>
          </w:p>
        </w:tc>
      </w:tr>
      <w:tr w:rsidR="00B138E2" w:rsidRPr="00C33909" w:rsidTr="002A6F40">
        <w:trPr>
          <w:trHeight w:val="290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non-Native American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proofErr w:type="spellStart"/>
            <w:r w:rsidRPr="00C33909">
              <w:rPr>
                <w:color w:val="000000"/>
                <w:lang w:bidi="ar-SA"/>
              </w:rPr>
              <w:t>Khorezm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24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2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54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59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5770.216</w:t>
            </w:r>
          </w:p>
        </w:tc>
      </w:tr>
      <w:tr w:rsidR="00B138E2" w:rsidRPr="00C33909" w:rsidTr="002A6F40">
        <w:trPr>
          <w:trHeight w:val="290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non-Native American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Kore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23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23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53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60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11298.082</w:t>
            </w:r>
          </w:p>
        </w:tc>
      </w:tr>
      <w:tr w:rsidR="00B138E2" w:rsidRPr="00C33909" w:rsidTr="002A6F40">
        <w:trPr>
          <w:trHeight w:val="290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non-Native American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Kurd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25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18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56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58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4158.001</w:t>
            </w:r>
          </w:p>
        </w:tc>
      </w:tr>
      <w:tr w:rsidR="00B138E2" w:rsidRPr="00C33909" w:rsidTr="002A6F40">
        <w:trPr>
          <w:trHeight w:val="290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non-Native American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Lebano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35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13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50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59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3410.032</w:t>
            </w:r>
          </w:p>
        </w:tc>
      </w:tr>
      <w:tr w:rsidR="00B138E2" w:rsidRPr="00C33909" w:rsidTr="002A6F40">
        <w:trPr>
          <w:trHeight w:val="290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non-Native American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Lebano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29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1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60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53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3410.032</w:t>
            </w:r>
          </w:p>
        </w:tc>
      </w:tr>
      <w:tr w:rsidR="00B138E2" w:rsidRPr="00C33909" w:rsidTr="002A6F40">
        <w:trPr>
          <w:trHeight w:val="290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non-Native American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Liby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19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12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68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48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2916.435</w:t>
            </w:r>
          </w:p>
        </w:tc>
      </w:tr>
      <w:tr w:rsidR="00B138E2" w:rsidRPr="00C33909" w:rsidTr="002A6F40">
        <w:trPr>
          <w:trHeight w:val="290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non-Native American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Madagascar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2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23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56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58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3239.130</w:t>
            </w:r>
          </w:p>
        </w:tc>
      </w:tr>
      <w:tr w:rsidR="00B138E2" w:rsidRPr="00C33909" w:rsidTr="002A6F40">
        <w:trPr>
          <w:trHeight w:val="290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non-Native American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Madra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15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23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61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54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8191.069</w:t>
            </w:r>
          </w:p>
        </w:tc>
      </w:tr>
      <w:tr w:rsidR="00B138E2" w:rsidRPr="00C33909" w:rsidTr="002A6F40">
        <w:trPr>
          <w:trHeight w:val="290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non-Native American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Maratha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19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16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64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52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7185.335</w:t>
            </w:r>
          </w:p>
        </w:tc>
      </w:tr>
      <w:tr w:rsidR="00B138E2" w:rsidRPr="00C33909" w:rsidTr="002A6F40">
        <w:trPr>
          <w:trHeight w:val="290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non-Native American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Micronesi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2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1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67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49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17001.139</w:t>
            </w:r>
          </w:p>
        </w:tc>
      </w:tr>
      <w:tr w:rsidR="00B138E2" w:rsidRPr="00C33909" w:rsidTr="002A6F40">
        <w:trPr>
          <w:trHeight w:val="290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lastRenderedPageBreak/>
              <w:t>non-Native American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Molucca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1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1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75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40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14757.991</w:t>
            </w:r>
          </w:p>
        </w:tc>
      </w:tr>
      <w:tr w:rsidR="00B138E2" w:rsidRPr="00C33909" w:rsidTr="002A6F40">
        <w:trPr>
          <w:trHeight w:val="290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non-Native American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Mongol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2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19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60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55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9290.176</w:t>
            </w:r>
          </w:p>
        </w:tc>
      </w:tr>
      <w:tr w:rsidR="00B138E2" w:rsidRPr="00C33909" w:rsidTr="002A6F40">
        <w:trPr>
          <w:trHeight w:val="290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non-Native American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Morocco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19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15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65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51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5126.513</w:t>
            </w:r>
          </w:p>
        </w:tc>
      </w:tr>
      <w:tr w:rsidR="00B138E2" w:rsidRPr="00C33909" w:rsidTr="002A6F40">
        <w:trPr>
          <w:trHeight w:val="290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non-Native American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Moscow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26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16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57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57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5839.877</w:t>
            </w:r>
          </w:p>
        </w:tc>
      </w:tr>
      <w:tr w:rsidR="00B138E2" w:rsidRPr="00C33909" w:rsidTr="002A6F40">
        <w:trPr>
          <w:trHeight w:val="290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non-Native American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Moslem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19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24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56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58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7073.579</w:t>
            </w:r>
          </w:p>
        </w:tc>
      </w:tr>
      <w:tr w:rsidR="00B138E2" w:rsidRPr="00C33909" w:rsidTr="002A6F40">
        <w:trPr>
          <w:trHeight w:val="290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non-Native American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Mozambiqu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14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1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75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39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3430.284</w:t>
            </w:r>
          </w:p>
        </w:tc>
      </w:tr>
      <w:tr w:rsidR="00B138E2" w:rsidRPr="00C33909" w:rsidTr="002A6F40">
        <w:trPr>
          <w:trHeight w:val="290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non-Native American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N Indian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18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23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58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56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7137.737</w:t>
            </w:r>
          </w:p>
        </w:tc>
      </w:tr>
      <w:tr w:rsidR="00B138E2" w:rsidRPr="00C33909" w:rsidTr="002A6F40">
        <w:trPr>
          <w:trHeight w:val="290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non-Native American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Nepal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24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19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56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58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8224.954</w:t>
            </w:r>
          </w:p>
        </w:tc>
      </w:tr>
      <w:tr w:rsidR="00B138E2" w:rsidRPr="00C33909" w:rsidTr="002A6F40">
        <w:trPr>
          <w:trHeight w:val="290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non-Native American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Netherland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27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06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66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47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6168.105</w:t>
            </w:r>
          </w:p>
        </w:tc>
      </w:tr>
      <w:tr w:rsidR="00B138E2" w:rsidRPr="00C33909" w:rsidTr="002A6F40">
        <w:trPr>
          <w:trHeight w:val="290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non-Native American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Netherland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24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04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70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43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6167.105</w:t>
            </w:r>
          </w:p>
        </w:tc>
      </w:tr>
      <w:tr w:rsidR="00B138E2" w:rsidRPr="00C33909" w:rsidTr="002A6F40">
        <w:trPr>
          <w:trHeight w:val="290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non-Native American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Netherland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26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06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67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47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6166.105</w:t>
            </w:r>
          </w:p>
        </w:tc>
      </w:tr>
      <w:tr w:rsidR="00B138E2" w:rsidRPr="00C33909" w:rsidTr="002A6F40">
        <w:trPr>
          <w:trHeight w:val="290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non-Native American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New Guine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14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1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74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41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16253.451</w:t>
            </w:r>
          </w:p>
        </w:tc>
      </w:tr>
      <w:tr w:rsidR="00B138E2" w:rsidRPr="00C33909" w:rsidTr="002A6F40">
        <w:trPr>
          <w:trHeight w:val="290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non-Native American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New Guine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14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1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74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41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20910.997</w:t>
            </w:r>
          </w:p>
        </w:tc>
      </w:tr>
      <w:tr w:rsidR="00B138E2" w:rsidRPr="00C33909" w:rsidTr="002A6F40">
        <w:trPr>
          <w:trHeight w:val="290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non-Native American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New Zealand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2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05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72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42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22865.099</w:t>
            </w:r>
          </w:p>
        </w:tc>
      </w:tr>
      <w:tr w:rsidR="00B138E2" w:rsidRPr="00C33909" w:rsidTr="002A6F40">
        <w:trPr>
          <w:trHeight w:val="290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non-Native American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Nigeri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12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1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74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40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2414.504</w:t>
            </w:r>
          </w:p>
        </w:tc>
      </w:tr>
      <w:tr w:rsidR="00B138E2" w:rsidRPr="00C33909" w:rsidTr="002A6F40">
        <w:trPr>
          <w:trHeight w:val="290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non-Native American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North Australi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18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04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77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36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18025.758</w:t>
            </w:r>
          </w:p>
        </w:tc>
      </w:tr>
      <w:tr w:rsidR="00B138E2" w:rsidRPr="00C33909" w:rsidTr="002A6F40">
        <w:trPr>
          <w:trHeight w:val="290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non-Native American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Norway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32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06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61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51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6476.577</w:t>
            </w:r>
          </w:p>
        </w:tc>
      </w:tr>
      <w:tr w:rsidR="00B138E2" w:rsidRPr="00C33909" w:rsidTr="002A6F40">
        <w:trPr>
          <w:trHeight w:val="290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non-Native American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Omsk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27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15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57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57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7146.838</w:t>
            </w:r>
          </w:p>
        </w:tc>
      </w:tr>
      <w:tr w:rsidR="00B138E2" w:rsidRPr="00C33909" w:rsidTr="002A6F40">
        <w:trPr>
          <w:trHeight w:val="290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non-Native American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Pakista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19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25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55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59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6781.818</w:t>
            </w:r>
          </w:p>
        </w:tc>
      </w:tr>
      <w:tr w:rsidR="00B138E2" w:rsidRPr="00C33909" w:rsidTr="002A6F40">
        <w:trPr>
          <w:trHeight w:val="290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non-Native American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Persi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2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15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61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54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4907.737</w:t>
            </w:r>
          </w:p>
        </w:tc>
      </w:tr>
      <w:tr w:rsidR="00B138E2" w:rsidRPr="00C33909" w:rsidTr="002A6F40">
        <w:trPr>
          <w:trHeight w:val="290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non-Native American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Philippine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16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16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67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49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12467.045</w:t>
            </w:r>
          </w:p>
        </w:tc>
      </w:tr>
      <w:tr w:rsidR="00B138E2" w:rsidRPr="00C33909" w:rsidTr="002A6F40">
        <w:trPr>
          <w:trHeight w:val="290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non-Native American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Poland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28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12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59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55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5411.517</w:t>
            </w:r>
          </w:p>
        </w:tc>
      </w:tr>
      <w:tr w:rsidR="00B138E2" w:rsidRPr="00C33909" w:rsidTr="002A6F40">
        <w:trPr>
          <w:trHeight w:val="290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non-Native American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Poland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26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17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56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58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5410.517</w:t>
            </w:r>
          </w:p>
        </w:tc>
      </w:tr>
      <w:tr w:rsidR="00B138E2" w:rsidRPr="00C33909" w:rsidTr="002A6F40">
        <w:trPr>
          <w:trHeight w:val="290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non-Native American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Portugal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29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05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65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48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7218.574</w:t>
            </w:r>
          </w:p>
        </w:tc>
      </w:tr>
      <w:tr w:rsidR="00B138E2" w:rsidRPr="00C33909" w:rsidTr="002A6F40">
        <w:trPr>
          <w:trHeight w:val="290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non-Native American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Rhodesi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08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09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81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32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2529.274</w:t>
            </w:r>
          </w:p>
        </w:tc>
      </w:tr>
      <w:tr w:rsidR="00B138E2" w:rsidRPr="00C33909" w:rsidTr="002A6F40">
        <w:trPr>
          <w:trHeight w:val="290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non-Native American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Romani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33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14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51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59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4465.337</w:t>
            </w:r>
          </w:p>
        </w:tc>
      </w:tr>
      <w:tr w:rsidR="00B138E2" w:rsidRPr="00C33909" w:rsidTr="002A6F40">
        <w:trPr>
          <w:trHeight w:val="290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non-Native American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Romani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36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14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49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60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4464.337</w:t>
            </w:r>
          </w:p>
        </w:tc>
      </w:tr>
      <w:tr w:rsidR="00B138E2" w:rsidRPr="00C33909" w:rsidTr="002A6F40">
        <w:trPr>
          <w:trHeight w:val="290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non-Native American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Samarkand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17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27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55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59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6231.361</w:t>
            </w:r>
          </w:p>
        </w:tc>
      </w:tr>
      <w:tr w:rsidR="00B138E2" w:rsidRPr="00C33909" w:rsidTr="002A6F40">
        <w:trPr>
          <w:trHeight w:val="290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non-Native American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Scotland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2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07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71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43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6856.678</w:t>
            </w:r>
          </w:p>
        </w:tc>
      </w:tr>
      <w:tr w:rsidR="00B138E2" w:rsidRPr="00C33909" w:rsidTr="002A6F40">
        <w:trPr>
          <w:trHeight w:val="290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non-Native American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Senegal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13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14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72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43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5475.371</w:t>
            </w:r>
          </w:p>
        </w:tc>
      </w:tr>
      <w:tr w:rsidR="00B138E2" w:rsidRPr="00C33909" w:rsidTr="002A6F40">
        <w:trPr>
          <w:trHeight w:val="290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non-Native American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Sierra Leon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15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15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69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47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4970.998</w:t>
            </w:r>
          </w:p>
        </w:tc>
      </w:tr>
      <w:tr w:rsidR="00B138E2" w:rsidRPr="00C33909" w:rsidTr="002A6F40">
        <w:trPr>
          <w:trHeight w:val="290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non-Native American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Sikh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18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2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59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56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6970.991</w:t>
            </w:r>
          </w:p>
        </w:tc>
      </w:tr>
      <w:tr w:rsidR="00B138E2" w:rsidRPr="00C33909" w:rsidTr="002A6F40">
        <w:trPr>
          <w:trHeight w:val="290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lastRenderedPageBreak/>
              <w:t>non-Native American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Sinhales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14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16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68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48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8511.035</w:t>
            </w:r>
          </w:p>
        </w:tc>
      </w:tr>
      <w:tr w:rsidR="00B138E2" w:rsidRPr="00C33909" w:rsidTr="002A6F40">
        <w:trPr>
          <w:trHeight w:val="290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non-Native American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South Afric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19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14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65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50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3942.865</w:t>
            </w:r>
          </w:p>
        </w:tc>
      </w:tr>
      <w:tr w:rsidR="00B138E2" w:rsidRPr="00C33909" w:rsidTr="002A6F40">
        <w:trPr>
          <w:trHeight w:val="290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non-Native American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South Australi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59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0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40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48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19145.578</w:t>
            </w:r>
          </w:p>
        </w:tc>
      </w:tr>
      <w:tr w:rsidR="00B138E2" w:rsidRPr="00C33909" w:rsidTr="002A6F40">
        <w:trPr>
          <w:trHeight w:val="290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non-Native American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Spai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36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12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50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59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6716.117</w:t>
            </w:r>
          </w:p>
        </w:tc>
      </w:tr>
      <w:tr w:rsidR="00B138E2" w:rsidRPr="00C33909" w:rsidTr="002A6F40">
        <w:trPr>
          <w:trHeight w:val="290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non-Native American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Spai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23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02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74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39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6715.117</w:t>
            </w:r>
          </w:p>
        </w:tc>
      </w:tr>
      <w:tr w:rsidR="00B138E2" w:rsidRPr="00C33909" w:rsidTr="002A6F40">
        <w:trPr>
          <w:trHeight w:val="290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non-Native American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Spai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28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05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66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47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6590.249</w:t>
            </w:r>
          </w:p>
        </w:tc>
      </w:tr>
      <w:tr w:rsidR="00B138E2" w:rsidRPr="00C33909" w:rsidTr="002A6F40">
        <w:trPr>
          <w:trHeight w:val="290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non-Native American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Suda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17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16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66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49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1204.727</w:t>
            </w:r>
          </w:p>
        </w:tc>
      </w:tr>
      <w:tr w:rsidR="00B138E2" w:rsidRPr="00C33909" w:rsidTr="002A6F40">
        <w:trPr>
          <w:trHeight w:val="290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non-Native American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Sumatr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12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2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67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49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11823.974</w:t>
            </w:r>
          </w:p>
        </w:tc>
      </w:tr>
      <w:tr w:rsidR="00B138E2" w:rsidRPr="00C33909" w:rsidTr="002A6F40">
        <w:trPr>
          <w:trHeight w:val="290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non-Native American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Swede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3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07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61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51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6211.007</w:t>
            </w:r>
          </w:p>
        </w:tc>
      </w:tr>
      <w:tr w:rsidR="00B138E2" w:rsidRPr="00C33909" w:rsidTr="002A6F40">
        <w:trPr>
          <w:trHeight w:val="290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non-Native American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Swede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4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04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53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53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6211.007</w:t>
            </w:r>
          </w:p>
        </w:tc>
      </w:tr>
      <w:tr w:rsidR="00B138E2" w:rsidRPr="00C33909" w:rsidTr="002A6F40">
        <w:trPr>
          <w:trHeight w:val="290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non-Native American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Switzerland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27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07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65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49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5754.156</w:t>
            </w:r>
          </w:p>
        </w:tc>
      </w:tr>
      <w:tr w:rsidR="00B138E2" w:rsidRPr="00C33909" w:rsidTr="002A6F40">
        <w:trPr>
          <w:trHeight w:val="290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non-Native American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Switzerland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3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06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62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50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5754.156</w:t>
            </w:r>
          </w:p>
        </w:tc>
      </w:tr>
      <w:tr w:rsidR="00B138E2" w:rsidRPr="00C33909" w:rsidTr="002A6F40">
        <w:trPr>
          <w:trHeight w:val="290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non-Native American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Syri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36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1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52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57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3435.446</w:t>
            </w:r>
          </w:p>
        </w:tc>
      </w:tr>
      <w:tr w:rsidR="00B138E2" w:rsidRPr="00C33909" w:rsidTr="002A6F40">
        <w:trPr>
          <w:trHeight w:val="290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non-Native American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proofErr w:type="spellStart"/>
            <w:r w:rsidRPr="00C33909">
              <w:rPr>
                <w:color w:val="000000"/>
                <w:lang w:bidi="ar-SA"/>
              </w:rPr>
              <w:t>Tadzhik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2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23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54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59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6403.804</w:t>
            </w:r>
          </w:p>
        </w:tc>
      </w:tr>
      <w:tr w:rsidR="00B138E2" w:rsidRPr="00C33909" w:rsidTr="002A6F40">
        <w:trPr>
          <w:trHeight w:val="290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non-Native American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Taiwa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2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19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58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56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11525.053</w:t>
            </w:r>
          </w:p>
        </w:tc>
      </w:tr>
      <w:tr w:rsidR="00B138E2" w:rsidRPr="00C33909" w:rsidTr="002A6F40">
        <w:trPr>
          <w:trHeight w:val="290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non-Native American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Tamil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14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23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62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53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8190.743</w:t>
            </w:r>
          </w:p>
        </w:tc>
      </w:tr>
      <w:tr w:rsidR="00B138E2" w:rsidRPr="00C33909" w:rsidTr="002A6F40">
        <w:trPr>
          <w:trHeight w:val="290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non-Native American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Tamil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15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18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66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49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8190.743</w:t>
            </w:r>
          </w:p>
        </w:tc>
      </w:tr>
      <w:tr w:rsidR="00B138E2" w:rsidRPr="00C33909" w:rsidTr="002A6F40">
        <w:trPr>
          <w:trHeight w:val="290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non-Native American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Thailand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16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23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60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55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10098.999</w:t>
            </w:r>
          </w:p>
        </w:tc>
      </w:tr>
      <w:tr w:rsidR="00B138E2" w:rsidRPr="00C33909" w:rsidTr="002A6F40">
        <w:trPr>
          <w:trHeight w:val="290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non-Native American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Tunisi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2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1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65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50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4178.560</w:t>
            </w:r>
          </w:p>
        </w:tc>
      </w:tr>
      <w:tr w:rsidR="00B138E2" w:rsidRPr="00C33909" w:rsidTr="002A6F40">
        <w:trPr>
          <w:trHeight w:val="290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non-Native American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Turkey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3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1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56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56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3916.836</w:t>
            </w:r>
          </w:p>
        </w:tc>
      </w:tr>
      <w:tr w:rsidR="00B138E2" w:rsidRPr="00C33909" w:rsidTr="002A6F40">
        <w:trPr>
          <w:trHeight w:val="290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non-Native American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Turkey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36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06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57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53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3915.836</w:t>
            </w:r>
          </w:p>
        </w:tc>
      </w:tr>
      <w:tr w:rsidR="00B138E2" w:rsidRPr="00C33909" w:rsidTr="002A6F40">
        <w:trPr>
          <w:trHeight w:val="290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non-Native American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Ugand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13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1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74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40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406.994</w:t>
            </w:r>
          </w:p>
        </w:tc>
      </w:tr>
      <w:tr w:rsidR="00B138E2" w:rsidRPr="00C33909" w:rsidTr="002A6F40">
        <w:trPr>
          <w:trHeight w:val="290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non-Native American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Ukrain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27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15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57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57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4998.723</w:t>
            </w:r>
          </w:p>
        </w:tc>
      </w:tr>
      <w:tr w:rsidR="00B138E2" w:rsidRPr="00C33909" w:rsidTr="002A6F40">
        <w:trPr>
          <w:trHeight w:val="290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non-Native American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USSR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22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15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61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54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5837.877</w:t>
            </w:r>
          </w:p>
        </w:tc>
      </w:tr>
      <w:tr w:rsidR="00B138E2" w:rsidRPr="00C33909" w:rsidTr="002A6F40">
        <w:trPr>
          <w:trHeight w:val="290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non-Native American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USSR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25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18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56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58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5836.877</w:t>
            </w:r>
          </w:p>
        </w:tc>
      </w:tr>
      <w:tr w:rsidR="00B138E2" w:rsidRPr="00C33909" w:rsidTr="002A6F40">
        <w:trPr>
          <w:trHeight w:val="290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non-Native American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USSR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27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13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58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55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5835.877</w:t>
            </w:r>
          </w:p>
        </w:tc>
      </w:tr>
      <w:tr w:rsidR="00B138E2" w:rsidRPr="00C33909" w:rsidTr="002A6F40">
        <w:trPr>
          <w:trHeight w:val="290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non-Native American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USSR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27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12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6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54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5834.877</w:t>
            </w:r>
          </w:p>
        </w:tc>
      </w:tr>
      <w:tr w:rsidR="00B138E2" w:rsidRPr="00C33909" w:rsidTr="002A6F40">
        <w:trPr>
          <w:trHeight w:val="290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non-Native American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Vietna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17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18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64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52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10258.958</w:t>
            </w:r>
          </w:p>
        </w:tc>
      </w:tr>
      <w:tr w:rsidR="00B138E2" w:rsidRPr="00C33909" w:rsidTr="002A6F40">
        <w:trPr>
          <w:trHeight w:val="290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non-Native American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Yeme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18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06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75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39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4917.323</w:t>
            </w:r>
          </w:p>
        </w:tc>
      </w:tr>
      <w:tr w:rsidR="00B138E2" w:rsidRPr="00C33909" w:rsidTr="002A6F40">
        <w:trPr>
          <w:trHeight w:val="290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non-Native American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Yeme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15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09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75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39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4916.323</w:t>
            </w:r>
          </w:p>
        </w:tc>
      </w:tr>
      <w:tr w:rsidR="00B138E2" w:rsidRPr="00C33909" w:rsidTr="002A6F40">
        <w:trPr>
          <w:trHeight w:val="290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non-Native American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Yugoslavi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29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1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58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0.55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B138E2" w:rsidRPr="00C33909" w:rsidRDefault="00B138E2" w:rsidP="002A6F40">
            <w:pPr>
              <w:autoSpaceDE w:val="0"/>
              <w:autoSpaceDN w:val="0"/>
              <w:adjustRightInd w:val="0"/>
              <w:rPr>
                <w:color w:val="000000"/>
                <w:lang w:bidi="ar-SA"/>
              </w:rPr>
            </w:pPr>
            <w:r w:rsidRPr="00C33909">
              <w:rPr>
                <w:color w:val="000000"/>
                <w:lang w:bidi="ar-SA"/>
              </w:rPr>
              <w:t>4801.378</w:t>
            </w:r>
          </w:p>
        </w:tc>
      </w:tr>
    </w:tbl>
    <w:p w:rsidR="00C33909" w:rsidRPr="00C33909" w:rsidRDefault="00C33909"/>
    <w:sectPr w:rsidR="00C33909" w:rsidRPr="00C33909" w:rsidSect="006A0913">
      <w:footerReference w:type="default" r:id="rId6"/>
      <w:type w:val="continuous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709D9" w:rsidRDefault="000709D9" w:rsidP="00CB71DB">
      <w:r>
        <w:separator/>
      </w:r>
    </w:p>
  </w:endnote>
  <w:endnote w:type="continuationSeparator" w:id="0">
    <w:p w:rsidR="000709D9" w:rsidRDefault="000709D9" w:rsidP="00CB71D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F74CF" w:rsidRDefault="00AC0279">
    <w:pPr>
      <w:pStyle w:val="Footer"/>
      <w:jc w:val="right"/>
    </w:pPr>
    <w:r>
      <w:fldChar w:fldCharType="begin"/>
    </w:r>
    <w:r w:rsidR="00B138E2">
      <w:instrText xml:space="preserve"> PAGE   \* MERGEFORMAT </w:instrText>
    </w:r>
    <w:r>
      <w:fldChar w:fldCharType="separate"/>
    </w:r>
    <w:r w:rsidR="009E383C">
      <w:rPr>
        <w:noProof/>
      </w:rPr>
      <w:t>1</w:t>
    </w:r>
    <w:r>
      <w:fldChar w:fldCharType="end"/>
    </w:r>
  </w:p>
  <w:p w:rsidR="003F74CF" w:rsidRDefault="000709D9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709D9" w:rsidRDefault="000709D9" w:rsidP="00CB71DB">
      <w:r>
        <w:separator/>
      </w:r>
    </w:p>
  </w:footnote>
  <w:footnote w:type="continuationSeparator" w:id="0">
    <w:p w:rsidR="000709D9" w:rsidRDefault="000709D9" w:rsidP="00CB71D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B138E2"/>
    <w:rsid w:val="000709D9"/>
    <w:rsid w:val="006E27ED"/>
    <w:rsid w:val="00766889"/>
    <w:rsid w:val="009432E0"/>
    <w:rsid w:val="009E383C"/>
    <w:rsid w:val="009F0032"/>
    <w:rsid w:val="00A71735"/>
    <w:rsid w:val="00AC0279"/>
    <w:rsid w:val="00B138E2"/>
    <w:rsid w:val="00C33909"/>
    <w:rsid w:val="00CB71DB"/>
    <w:rsid w:val="00E072C6"/>
    <w:rsid w:val="00E50C7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Times New Roman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38E2"/>
    <w:pPr>
      <w:spacing w:after="0" w:line="240" w:lineRule="auto"/>
    </w:pPr>
    <w:rPr>
      <w:rFonts w:eastAsia="Calibri"/>
      <w:sz w:val="24"/>
      <w:szCs w:val="24"/>
      <w:lang w:bidi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B138E2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qFormat/>
    <w:rsid w:val="00B138E2"/>
    <w:pPr>
      <w:keepNext/>
      <w:keepLines/>
      <w:spacing w:before="200"/>
      <w:outlineLvl w:val="2"/>
    </w:pPr>
    <w:rPr>
      <w:rFonts w:ascii="Cambria" w:hAnsi="Cambria"/>
      <w:b/>
      <w:bCs/>
      <w:color w:val="4F81B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138E2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bidi="en-US"/>
    </w:rPr>
  </w:style>
  <w:style w:type="character" w:customStyle="1" w:styleId="Heading3Char">
    <w:name w:val="Heading 3 Char"/>
    <w:basedOn w:val="DefaultParagraphFont"/>
    <w:link w:val="Heading3"/>
    <w:rsid w:val="00B138E2"/>
    <w:rPr>
      <w:rFonts w:ascii="Cambria" w:eastAsia="Calibri" w:hAnsi="Cambria"/>
      <w:b/>
      <w:bCs/>
      <w:color w:val="4F81BD"/>
      <w:sz w:val="24"/>
      <w:szCs w:val="24"/>
      <w:lang w:bidi="en-US"/>
    </w:rPr>
  </w:style>
  <w:style w:type="paragraph" w:customStyle="1" w:styleId="Sinespaciado1">
    <w:name w:val="Sin espaciado1"/>
    <w:rsid w:val="00B138E2"/>
    <w:pPr>
      <w:spacing w:after="0" w:line="240" w:lineRule="auto"/>
    </w:pPr>
    <w:rPr>
      <w:rFonts w:eastAsia="Times New Roman"/>
      <w:sz w:val="24"/>
      <w:szCs w:val="24"/>
      <w:lang w:bidi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B138E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138E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138E2"/>
    <w:rPr>
      <w:rFonts w:eastAsia="Calibri"/>
      <w:sz w:val="20"/>
      <w:szCs w:val="20"/>
      <w:lang w:bidi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138E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138E2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138E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38E2"/>
    <w:rPr>
      <w:rFonts w:ascii="Tahoma" w:eastAsia="Calibri" w:hAnsi="Tahoma" w:cs="Tahoma"/>
      <w:sz w:val="16"/>
      <w:szCs w:val="16"/>
      <w:lang w:bidi="en-US"/>
    </w:rPr>
  </w:style>
  <w:style w:type="character" w:styleId="PlaceholderText">
    <w:name w:val="Placeholder Text"/>
    <w:basedOn w:val="DefaultParagraphFont"/>
    <w:uiPriority w:val="99"/>
    <w:semiHidden/>
    <w:rsid w:val="00B138E2"/>
    <w:rPr>
      <w:color w:val="808080"/>
    </w:rPr>
  </w:style>
  <w:style w:type="paragraph" w:styleId="NoSpacing">
    <w:name w:val="No Spacing"/>
    <w:uiPriority w:val="1"/>
    <w:qFormat/>
    <w:rsid w:val="00B138E2"/>
    <w:pPr>
      <w:spacing w:after="0" w:line="240" w:lineRule="auto"/>
    </w:pPr>
    <w:rPr>
      <w:rFonts w:eastAsia="Calibri"/>
      <w:sz w:val="24"/>
      <w:szCs w:val="24"/>
      <w:lang w:bidi="en-US"/>
    </w:rPr>
  </w:style>
  <w:style w:type="paragraph" w:styleId="Revision">
    <w:name w:val="Revision"/>
    <w:hidden/>
    <w:uiPriority w:val="99"/>
    <w:semiHidden/>
    <w:rsid w:val="00B138E2"/>
    <w:pPr>
      <w:spacing w:after="0" w:line="240" w:lineRule="auto"/>
    </w:pPr>
    <w:rPr>
      <w:rFonts w:eastAsia="Calibri"/>
      <w:sz w:val="24"/>
      <w:szCs w:val="24"/>
      <w:lang w:bidi="en-US"/>
    </w:rPr>
  </w:style>
  <w:style w:type="paragraph" w:styleId="Header">
    <w:name w:val="header"/>
    <w:basedOn w:val="Normal"/>
    <w:link w:val="HeaderChar"/>
    <w:uiPriority w:val="99"/>
    <w:unhideWhenUsed/>
    <w:rsid w:val="00B138E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138E2"/>
    <w:rPr>
      <w:rFonts w:eastAsia="Calibri"/>
      <w:sz w:val="24"/>
      <w:szCs w:val="24"/>
      <w:lang w:bidi="en-US"/>
    </w:rPr>
  </w:style>
  <w:style w:type="paragraph" w:styleId="Footer">
    <w:name w:val="footer"/>
    <w:basedOn w:val="Normal"/>
    <w:link w:val="FooterChar"/>
    <w:uiPriority w:val="99"/>
    <w:unhideWhenUsed/>
    <w:rsid w:val="00B138E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138E2"/>
    <w:rPr>
      <w:rFonts w:eastAsia="Calibri"/>
      <w:sz w:val="24"/>
      <w:szCs w:val="24"/>
      <w:lang w:bidi="en-US"/>
    </w:rPr>
  </w:style>
  <w:style w:type="character" w:styleId="LineNumber">
    <w:name w:val="line number"/>
    <w:basedOn w:val="DefaultParagraphFont"/>
    <w:uiPriority w:val="99"/>
    <w:semiHidden/>
    <w:unhideWhenUsed/>
    <w:rsid w:val="00B138E2"/>
  </w:style>
  <w:style w:type="character" w:customStyle="1" w:styleId="st">
    <w:name w:val="st"/>
    <w:basedOn w:val="DefaultParagraphFont"/>
    <w:rsid w:val="00B138E2"/>
  </w:style>
  <w:style w:type="character" w:styleId="Hyperlink">
    <w:name w:val="Hyperlink"/>
    <w:basedOn w:val="DefaultParagraphFont"/>
    <w:uiPriority w:val="99"/>
    <w:unhideWhenUsed/>
    <w:rsid w:val="00B138E2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B138E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3127</Words>
  <Characters>17826</Characters>
  <Application>Microsoft Office Word</Application>
  <DocSecurity>0</DocSecurity>
  <Lines>148</Lines>
  <Paragraphs>41</Paragraphs>
  <ScaleCrop>false</ScaleCrop>
  <Company/>
  <LinksUpToDate>false</LinksUpToDate>
  <CharactersWithSpaces>209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ernando</dc:creator>
  <cp:lastModifiedBy>Fernando</cp:lastModifiedBy>
  <cp:revision>3</cp:revision>
  <dcterms:created xsi:type="dcterms:W3CDTF">2015-04-07T23:20:00Z</dcterms:created>
  <dcterms:modified xsi:type="dcterms:W3CDTF">2015-04-07T23:21:00Z</dcterms:modified>
</cp:coreProperties>
</file>